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599189" w14:textId="7EB422BD" w:rsidR="00B3787E" w:rsidRPr="004250ED" w:rsidRDefault="002F5DBC" w:rsidP="009645EB">
      <w:pPr>
        <w:spacing w:afterLines="50" w:after="156" w:line="480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4250ED">
        <w:rPr>
          <w:rFonts w:ascii="Times New Roman" w:hAnsi="Times New Roman" w:cs="Times New Roman"/>
          <w:b/>
          <w:sz w:val="24"/>
        </w:rPr>
        <w:t>Supporting Information</w:t>
      </w:r>
    </w:p>
    <w:p w14:paraId="77D687FA" w14:textId="77777777" w:rsidR="00E4356D" w:rsidRPr="00C1413C" w:rsidRDefault="00E4356D" w:rsidP="00E4356D">
      <w:pPr>
        <w:spacing w:afterLines="50" w:after="156" w:line="360" w:lineRule="auto"/>
        <w:jc w:val="center"/>
        <w:rPr>
          <w:rFonts w:ascii="Times New Roman" w:hAnsi="Times New Roman" w:cs="Times New Roman"/>
          <w:b/>
          <w:bCs/>
          <w:sz w:val="28"/>
        </w:rPr>
      </w:pPr>
      <w:r>
        <w:rPr>
          <w:rFonts w:ascii="Times New Roman" w:hAnsi="Times New Roman" w:cs="Times New Roman"/>
          <w:b/>
          <w:bCs/>
          <w:sz w:val="28"/>
        </w:rPr>
        <w:t>I</w:t>
      </w:r>
      <w:r w:rsidRPr="00C1413C">
        <w:rPr>
          <w:rFonts w:ascii="Times New Roman" w:hAnsi="Times New Roman" w:cs="Times New Roman"/>
          <w:b/>
          <w:bCs/>
          <w:sz w:val="28"/>
        </w:rPr>
        <w:t xml:space="preserve">mitation-mussel Fluorescent </w:t>
      </w:r>
      <w:bookmarkStart w:id="1" w:name="_Hlk99550630"/>
      <w:r w:rsidRPr="00C1413C">
        <w:rPr>
          <w:rFonts w:ascii="Times New Roman" w:hAnsi="Times New Roman" w:cs="Times New Roman"/>
          <w:b/>
          <w:bCs/>
          <w:sz w:val="28"/>
        </w:rPr>
        <w:t xml:space="preserve">Silicon Quantum </w:t>
      </w:r>
      <w:bookmarkEnd w:id="1"/>
      <w:r w:rsidRPr="00C1413C">
        <w:rPr>
          <w:rFonts w:ascii="Times New Roman" w:hAnsi="Times New Roman" w:cs="Times New Roman"/>
          <w:b/>
          <w:bCs/>
          <w:sz w:val="28"/>
        </w:rPr>
        <w:t>Dots for Selective Labeling and Imaging of Bacteria and Biofilms</w:t>
      </w:r>
    </w:p>
    <w:p w14:paraId="7C2B8803" w14:textId="77777777" w:rsidR="00E4356D" w:rsidRDefault="00E4356D" w:rsidP="00E4356D">
      <w:pPr>
        <w:spacing w:afterLines="50" w:after="156" w:line="360" w:lineRule="auto"/>
        <w:jc w:val="center"/>
        <w:rPr>
          <w:rFonts w:ascii="Times New Roman" w:hAnsi="Times New Roman" w:cs="Times New Roman"/>
          <w:vertAlign w:val="superscript"/>
          <w:lang w:val="nl-NL"/>
        </w:rPr>
      </w:pPr>
      <w:r>
        <w:rPr>
          <w:rFonts w:ascii="Times New Roman" w:hAnsi="Times New Roman" w:cs="Times New Roman"/>
          <w:lang w:val="nl-NL"/>
        </w:rPr>
        <w:t>Jiayi</w:t>
      </w:r>
      <w:r w:rsidRPr="00C83E79">
        <w:rPr>
          <w:rFonts w:ascii="Times New Roman" w:hAnsi="Times New Roman" w:cs="Times New Roman"/>
          <w:lang w:val="nl-NL"/>
        </w:rPr>
        <w:t xml:space="preserve"> L</w:t>
      </w:r>
      <w:r>
        <w:rPr>
          <w:rFonts w:ascii="Times New Roman" w:hAnsi="Times New Roman" w:cs="Times New Roman"/>
          <w:lang w:val="nl-NL"/>
        </w:rPr>
        <w:t>in</w:t>
      </w:r>
      <w:r w:rsidRPr="00C83E79">
        <w:rPr>
          <w:rFonts w:ascii="Times New Roman" w:hAnsi="Times New Roman" w:cs="Times New Roman"/>
          <w:vertAlign w:val="superscript"/>
          <w:lang w:val="nl-NL"/>
        </w:rPr>
        <w:t>1</w:t>
      </w:r>
      <w:r w:rsidRPr="00C83E79">
        <w:rPr>
          <w:rFonts w:ascii="Times New Roman" w:eastAsia="宋体" w:hAnsi="Times New Roman" w:cs="Times New Roman"/>
          <w:vertAlign w:val="superscript"/>
          <w:lang w:val="nl-NL"/>
        </w:rPr>
        <w:t>†</w:t>
      </w:r>
      <w:r w:rsidRPr="00C83E79">
        <w:rPr>
          <w:rFonts w:ascii="Times New Roman" w:hAnsi="Times New Roman" w:cs="Times New Roman"/>
          <w:lang w:val="nl-NL"/>
        </w:rPr>
        <w:t xml:space="preserve">, </w:t>
      </w:r>
      <w:r>
        <w:rPr>
          <w:rFonts w:ascii="Times New Roman" w:hAnsi="Times New Roman" w:cs="Times New Roman"/>
          <w:lang w:val="nl-NL"/>
        </w:rPr>
        <w:t>Linlin</w:t>
      </w:r>
      <w:r w:rsidRPr="00C83E79">
        <w:rPr>
          <w:rFonts w:ascii="Times New Roman" w:hAnsi="Times New Roman" w:cs="Times New Roman"/>
          <w:lang w:val="nl-NL"/>
        </w:rPr>
        <w:t xml:space="preserve"> </w:t>
      </w:r>
      <w:r>
        <w:rPr>
          <w:rFonts w:ascii="Times New Roman" w:hAnsi="Times New Roman" w:cs="Times New Roman"/>
          <w:lang w:val="nl-NL"/>
        </w:rPr>
        <w:t>X</w:t>
      </w:r>
      <w:r w:rsidRPr="00C83E79">
        <w:rPr>
          <w:rFonts w:ascii="Times New Roman" w:hAnsi="Times New Roman" w:cs="Times New Roman"/>
          <w:lang w:val="nl-NL"/>
        </w:rPr>
        <w:t>u</w:t>
      </w:r>
      <w:r w:rsidRPr="00C83E79">
        <w:rPr>
          <w:rFonts w:ascii="Times New Roman" w:hAnsi="Times New Roman" w:cs="Times New Roman"/>
          <w:vertAlign w:val="superscript"/>
          <w:lang w:val="nl-NL"/>
        </w:rPr>
        <w:t>1</w:t>
      </w:r>
      <w:r w:rsidRPr="00C83E79">
        <w:rPr>
          <w:rFonts w:ascii="Times New Roman" w:eastAsia="宋体" w:hAnsi="Times New Roman" w:cs="Times New Roman"/>
          <w:vertAlign w:val="superscript"/>
          <w:lang w:val="nl-NL"/>
        </w:rPr>
        <w:t>†</w:t>
      </w:r>
      <w:r w:rsidRPr="00C83E79">
        <w:rPr>
          <w:rFonts w:ascii="Times New Roman" w:hAnsi="Times New Roman" w:cs="Times New Roman"/>
          <w:lang w:val="nl-NL"/>
        </w:rPr>
        <w:t xml:space="preserve">, </w:t>
      </w:r>
      <w:r>
        <w:rPr>
          <w:rFonts w:ascii="Times New Roman" w:hAnsi="Times New Roman" w:cs="Times New Roman"/>
          <w:lang w:val="nl-NL"/>
        </w:rPr>
        <w:t>Yuling Zheng</w:t>
      </w:r>
      <w:r w:rsidRPr="00C83E79">
        <w:rPr>
          <w:rFonts w:ascii="Times New Roman" w:hAnsi="Times New Roman" w:cs="Times New Roman"/>
          <w:vertAlign w:val="superscript"/>
          <w:lang w:val="nl-NL"/>
        </w:rPr>
        <w:t>1</w:t>
      </w:r>
      <w:r w:rsidRPr="00C83E79">
        <w:rPr>
          <w:rFonts w:ascii="Times New Roman" w:hAnsi="Times New Roman" w:cs="Times New Roman"/>
          <w:lang w:val="nl-NL"/>
        </w:rPr>
        <w:t xml:space="preserve">, </w:t>
      </w:r>
      <w:r>
        <w:rPr>
          <w:rFonts w:ascii="Times New Roman" w:hAnsi="Times New Roman" w:cs="Times New Roman"/>
          <w:lang w:val="nl-NL"/>
        </w:rPr>
        <w:t>Dalin</w:t>
      </w:r>
      <w:r w:rsidRPr="00C83E79">
        <w:rPr>
          <w:rFonts w:ascii="Times New Roman" w:hAnsi="Times New Roman" w:cs="Times New Roman"/>
          <w:lang w:val="nl-NL"/>
        </w:rPr>
        <w:t xml:space="preserve"> </w:t>
      </w:r>
      <w:r>
        <w:rPr>
          <w:rFonts w:ascii="Times New Roman" w:hAnsi="Times New Roman" w:cs="Times New Roman"/>
          <w:lang w:val="nl-NL"/>
        </w:rPr>
        <w:t>Wu</w:t>
      </w:r>
      <w:r w:rsidRPr="00C83E79">
        <w:rPr>
          <w:rFonts w:ascii="Times New Roman" w:hAnsi="Times New Roman" w:cs="Times New Roman"/>
          <w:vertAlign w:val="superscript"/>
          <w:lang w:val="nl-NL"/>
        </w:rPr>
        <w:t>1*</w:t>
      </w:r>
      <w:r w:rsidRPr="00C83E79">
        <w:rPr>
          <w:rFonts w:ascii="Times New Roman" w:hAnsi="Times New Roman" w:cs="Times New Roman"/>
          <w:lang w:val="nl-NL"/>
        </w:rPr>
        <w:t>, Jun Yue</w:t>
      </w:r>
      <w:r w:rsidRPr="00C83E79">
        <w:rPr>
          <w:rFonts w:ascii="Times New Roman" w:hAnsi="Times New Roman" w:cs="Times New Roman"/>
          <w:vertAlign w:val="superscript"/>
          <w:lang w:val="nl-NL"/>
        </w:rPr>
        <w:t>1*</w:t>
      </w:r>
    </w:p>
    <w:p w14:paraId="2D0DE795" w14:textId="77777777" w:rsidR="00E4356D" w:rsidRPr="00C83E79" w:rsidRDefault="00E4356D" w:rsidP="00E4356D">
      <w:pPr>
        <w:spacing w:line="360" w:lineRule="auto"/>
        <w:jc w:val="left"/>
        <w:rPr>
          <w:rFonts w:ascii="Times New Roman" w:hAnsi="Times New Roman" w:cs="Times New Roman"/>
          <w:i/>
        </w:rPr>
      </w:pPr>
      <w:r w:rsidRPr="00C83E79">
        <w:rPr>
          <w:rFonts w:ascii="Times New Roman" w:hAnsi="Times New Roman" w:cs="Times New Roman"/>
          <w:i/>
          <w:vertAlign w:val="superscript"/>
        </w:rPr>
        <w:t>1</w:t>
      </w:r>
      <w:r w:rsidRPr="00C83E79">
        <w:rPr>
          <w:rFonts w:ascii="Times New Roman" w:hAnsi="Times New Roman" w:cs="Times New Roman"/>
          <w:i/>
          <w:iCs/>
        </w:rPr>
        <w:t xml:space="preserve">Key Laboratory of Sensing Technology and Biomedical Instrument of Guangdong Province, School of Biomedical Engineering, Shenzhen Campus of Sun </w:t>
      </w:r>
      <w:proofErr w:type="spellStart"/>
      <w:r w:rsidRPr="00C83E79">
        <w:rPr>
          <w:rFonts w:ascii="Times New Roman" w:hAnsi="Times New Roman" w:cs="Times New Roman"/>
          <w:i/>
          <w:iCs/>
        </w:rPr>
        <w:t>Yat-sen</w:t>
      </w:r>
      <w:proofErr w:type="spellEnd"/>
      <w:r w:rsidRPr="00C83E79">
        <w:rPr>
          <w:rFonts w:ascii="Times New Roman" w:hAnsi="Times New Roman" w:cs="Times New Roman"/>
          <w:i/>
          <w:iCs/>
        </w:rPr>
        <w:t xml:space="preserve"> University, Shenzhen, Guangdong 518107, P. R. China.</w:t>
      </w:r>
    </w:p>
    <w:p w14:paraId="097A08C9" w14:textId="77777777" w:rsidR="00E4356D" w:rsidRPr="00C83E79" w:rsidRDefault="00E4356D" w:rsidP="00E4356D">
      <w:pPr>
        <w:spacing w:line="360" w:lineRule="auto"/>
        <w:jc w:val="left"/>
        <w:rPr>
          <w:rFonts w:ascii="Times New Roman" w:hAnsi="Times New Roman" w:cs="Times New Roman"/>
          <w:i/>
        </w:rPr>
      </w:pPr>
      <w:r w:rsidRPr="00C83E79">
        <w:rPr>
          <w:rFonts w:ascii="Times New Roman" w:hAnsi="Times New Roman" w:cs="Times New Roman"/>
          <w:i/>
          <w:vertAlign w:val="superscript"/>
        </w:rPr>
        <w:t>*</w:t>
      </w:r>
      <w:r w:rsidRPr="00C83E79">
        <w:rPr>
          <w:rFonts w:ascii="Times New Roman" w:hAnsi="Times New Roman" w:cs="Times New Roman"/>
          <w:i/>
        </w:rPr>
        <w:t xml:space="preserve">To whom correspondence should be addressed: yuejun3@mail.sysu.edu.cn; </w:t>
      </w:r>
      <w:r w:rsidRPr="00ED2ED7">
        <w:rPr>
          <w:rFonts w:ascii="Times New Roman" w:hAnsi="Times New Roman" w:cs="Times New Roman"/>
          <w:i/>
        </w:rPr>
        <w:t>wudlin6@mail.sysu.edu.cn</w:t>
      </w:r>
    </w:p>
    <w:p w14:paraId="7DB6C306" w14:textId="29AFCFB4" w:rsidR="00B80374" w:rsidRPr="00504A35" w:rsidRDefault="00E4356D" w:rsidP="00E4356D">
      <w:pPr>
        <w:jc w:val="left"/>
        <w:rPr>
          <w:rFonts w:ascii="Times New Roman" w:hAnsi="Times New Roman" w:cs="Times New Roman"/>
          <w:sz w:val="22"/>
          <w:szCs w:val="22"/>
        </w:rPr>
      </w:pPr>
      <w:r w:rsidRPr="00C83E79">
        <w:rPr>
          <w:rFonts w:ascii="Times New Roman" w:hAnsi="Times New Roman" w:cs="Times New Roman"/>
          <w:i/>
          <w:iCs/>
          <w:vertAlign w:val="superscript"/>
        </w:rPr>
        <w:t>†</w:t>
      </w:r>
      <w:r w:rsidRPr="00C83E79">
        <w:rPr>
          <w:rFonts w:ascii="Times New Roman" w:hAnsi="Times New Roman" w:cs="Times New Roman"/>
          <w:i/>
          <w:iCs/>
        </w:rPr>
        <w:t>These authors contributed equally to this work.</w:t>
      </w:r>
    </w:p>
    <w:p w14:paraId="20B74D01" w14:textId="6785D87B" w:rsidR="005D27DA" w:rsidRDefault="005D27DA" w:rsidP="00B8037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14CED103" w14:textId="472BD30C" w:rsidR="005D27DA" w:rsidRPr="00C57D76" w:rsidRDefault="005D27DA" w:rsidP="00B8037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0F887AD2" w14:textId="564B3355" w:rsidR="005D27DA" w:rsidRDefault="005D27DA" w:rsidP="005D27DA">
      <w:pPr>
        <w:spacing w:after="120" w:line="360" w:lineRule="auto"/>
        <w:rPr>
          <w:rFonts w:ascii="Times New Roman" w:eastAsia="宋体" w:hAnsi="Times New Roman" w:cs="Times New Roman"/>
          <w:sz w:val="22"/>
          <w:szCs w:val="22"/>
        </w:rPr>
      </w:pPr>
      <w:bookmarkStart w:id="2" w:name="_Toc97885155"/>
      <w:r>
        <w:rPr>
          <w:rFonts w:ascii="Times New Roman" w:hAnsi="Times New Roman" w:cs="Times New Roman"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7D38F8A1" wp14:editId="5C2DF650">
            <wp:simplePos x="0" y="0"/>
            <wp:positionH relativeFrom="column">
              <wp:posOffset>558605</wp:posOffset>
            </wp:positionH>
            <wp:positionV relativeFrom="paragraph">
              <wp:posOffset>73399</wp:posOffset>
            </wp:positionV>
            <wp:extent cx="4316730" cy="3477260"/>
            <wp:effectExtent l="0" t="0" r="7620" b="8890"/>
            <wp:wrapTopAndBottom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730" cy="3477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0374" w:rsidRPr="00C57D76">
        <w:rPr>
          <w:rStyle w:val="10"/>
          <w:rFonts w:ascii="Times New Roman" w:hAnsi="Times New Roman" w:cs="Times New Roman"/>
          <w:sz w:val="22"/>
          <w:szCs w:val="22"/>
        </w:rPr>
        <w:t>Figure S</w:t>
      </w:r>
      <w:r w:rsidR="00B61AB6">
        <w:rPr>
          <w:rStyle w:val="10"/>
          <w:rFonts w:ascii="Times New Roman" w:hAnsi="Times New Roman" w:cs="Times New Roman"/>
          <w:sz w:val="22"/>
          <w:szCs w:val="22"/>
        </w:rPr>
        <w:t>1</w:t>
      </w:r>
      <w:r w:rsidR="00B80374" w:rsidRPr="00C57D76">
        <w:rPr>
          <w:rStyle w:val="10"/>
          <w:rFonts w:ascii="Times New Roman" w:hAnsi="Times New Roman" w:cs="Times New Roman"/>
          <w:sz w:val="22"/>
          <w:szCs w:val="22"/>
        </w:rPr>
        <w:t>.</w:t>
      </w:r>
      <w:bookmarkEnd w:id="2"/>
      <w:r w:rsidR="00B80374" w:rsidRPr="00C57D76">
        <w:rPr>
          <w:rStyle w:val="10"/>
          <w:rFonts w:ascii="Times New Roman" w:hAnsi="Times New Roman" w:cs="Times New Roman"/>
          <w:sz w:val="22"/>
          <w:szCs w:val="22"/>
        </w:rPr>
        <w:t xml:space="preserve"> </w:t>
      </w:r>
      <w:r w:rsidRPr="00C57D76">
        <w:rPr>
          <w:rFonts w:ascii="Times New Roman" w:eastAsia="宋体" w:hAnsi="Times New Roman" w:cs="Times New Roman"/>
          <w:b/>
          <w:bCs/>
          <w:sz w:val="22"/>
          <w:szCs w:val="22"/>
        </w:rPr>
        <w:t>APTMS</w:t>
      </w:r>
      <w:r>
        <w:rPr>
          <w:rFonts w:ascii="Times New Roman" w:eastAsia="宋体" w:hAnsi="Times New Roman" w:cs="Times New Roman"/>
          <w:b/>
          <w:bCs/>
          <w:sz w:val="22"/>
          <w:szCs w:val="22"/>
        </w:rPr>
        <w:t xml:space="preserve"> and </w:t>
      </w:r>
      <w:r w:rsidRPr="00C57D76">
        <w:rPr>
          <w:rFonts w:ascii="Times New Roman" w:eastAsia="宋体" w:hAnsi="Times New Roman" w:cs="Times New Roman"/>
          <w:b/>
          <w:bCs/>
          <w:sz w:val="22"/>
          <w:szCs w:val="22"/>
        </w:rPr>
        <w:t>DAMO</w:t>
      </w:r>
      <w:r>
        <w:rPr>
          <w:rFonts w:ascii="Times New Roman" w:eastAsia="宋体" w:hAnsi="Times New Roman" w:cs="Times New Roman"/>
          <w:b/>
          <w:bCs/>
          <w:sz w:val="22"/>
          <w:szCs w:val="22"/>
        </w:rPr>
        <w:t xml:space="preserve"> based </w:t>
      </w:r>
      <w:proofErr w:type="spellStart"/>
      <w:r w:rsidRPr="00C57D76">
        <w:rPr>
          <w:rFonts w:ascii="Times New Roman" w:eastAsia="宋体" w:hAnsi="Times New Roman" w:cs="Times New Roman"/>
          <w:b/>
          <w:bCs/>
          <w:sz w:val="22"/>
          <w:szCs w:val="22"/>
        </w:rPr>
        <w:t>SiQDs</w:t>
      </w:r>
      <w:proofErr w:type="spellEnd"/>
      <w:r w:rsidRPr="00C57D76">
        <w:rPr>
          <w:rFonts w:ascii="Times New Roman" w:eastAsia="宋体" w:hAnsi="Times New Roman" w:cs="Times New Roman"/>
          <w:b/>
          <w:bCs/>
          <w:sz w:val="22"/>
          <w:szCs w:val="22"/>
        </w:rPr>
        <w:t xml:space="preserve"> fluorescence properties</w:t>
      </w:r>
      <w:r>
        <w:rPr>
          <w:rFonts w:ascii="Times New Roman" w:eastAsia="宋体" w:hAnsi="Times New Roman" w:cs="Times New Roman"/>
          <w:b/>
          <w:bCs/>
          <w:sz w:val="22"/>
          <w:szCs w:val="22"/>
        </w:rPr>
        <w:t xml:space="preserve"> and structure characterization</w:t>
      </w:r>
      <w:r w:rsidRPr="00C57D76">
        <w:rPr>
          <w:rFonts w:ascii="Times New Roman" w:eastAsia="宋体" w:hAnsi="Times New Roman" w:cs="Times New Roman"/>
          <w:b/>
          <w:bCs/>
          <w:sz w:val="22"/>
          <w:szCs w:val="22"/>
        </w:rPr>
        <w:t>.</w:t>
      </w:r>
      <w:r w:rsidRPr="00C57D76">
        <w:rPr>
          <w:rFonts w:ascii="Times New Roman" w:eastAsia="宋体" w:hAnsi="Times New Roman" w:cs="Times New Roman"/>
          <w:sz w:val="22"/>
          <w:szCs w:val="22"/>
        </w:rPr>
        <w:t xml:space="preserve"> (</w:t>
      </w:r>
      <w:r>
        <w:rPr>
          <w:rFonts w:ascii="Times New Roman" w:eastAsia="宋体" w:hAnsi="Times New Roman" w:cs="Times New Roman"/>
          <w:sz w:val="22"/>
          <w:szCs w:val="22"/>
        </w:rPr>
        <w:t>A</w:t>
      </w:r>
      <w:r w:rsidRPr="00C57D76">
        <w:rPr>
          <w:rFonts w:ascii="Times New Roman" w:eastAsia="宋体" w:hAnsi="Times New Roman" w:cs="Times New Roman"/>
          <w:sz w:val="22"/>
          <w:szCs w:val="22"/>
        </w:rPr>
        <w:t xml:space="preserve">) </w:t>
      </w:r>
      <w:r>
        <w:rPr>
          <w:rFonts w:ascii="Times New Roman" w:eastAsia="宋体" w:hAnsi="Times New Roman" w:cs="Times New Roman"/>
          <w:sz w:val="22"/>
          <w:szCs w:val="22"/>
        </w:rPr>
        <w:t xml:space="preserve">digital images </w:t>
      </w:r>
      <w:r w:rsidRPr="00C57D76">
        <w:rPr>
          <w:rFonts w:ascii="Times New Roman" w:eastAsia="宋体" w:hAnsi="Times New Roman" w:cs="Times New Roman"/>
          <w:sz w:val="22"/>
          <w:szCs w:val="22"/>
        </w:rPr>
        <w:t xml:space="preserve">of APTMS </w:t>
      </w:r>
      <w:r>
        <w:rPr>
          <w:rFonts w:ascii="Times New Roman" w:eastAsia="宋体" w:hAnsi="Times New Roman" w:cs="Times New Roman"/>
          <w:sz w:val="22"/>
          <w:szCs w:val="22"/>
        </w:rPr>
        <w:t xml:space="preserve">based </w:t>
      </w:r>
      <w:proofErr w:type="spellStart"/>
      <w:r w:rsidRPr="00C57D76">
        <w:rPr>
          <w:rFonts w:ascii="Times New Roman" w:eastAsia="宋体" w:hAnsi="Times New Roman" w:cs="Times New Roman"/>
          <w:sz w:val="22"/>
          <w:szCs w:val="22"/>
        </w:rPr>
        <w:t>SiQDs</w:t>
      </w:r>
      <w:proofErr w:type="spellEnd"/>
      <w:r w:rsidRPr="00C57D76">
        <w:rPr>
          <w:rFonts w:ascii="Times New Roman" w:eastAsia="宋体" w:hAnsi="Times New Roman" w:cs="Times New Roman"/>
          <w:sz w:val="22"/>
          <w:szCs w:val="22"/>
        </w:rPr>
        <w:t xml:space="preserve"> and DAMO </w:t>
      </w:r>
      <w:r>
        <w:rPr>
          <w:rFonts w:ascii="Times New Roman" w:eastAsia="宋体" w:hAnsi="Times New Roman" w:cs="Times New Roman"/>
          <w:sz w:val="22"/>
          <w:szCs w:val="22"/>
        </w:rPr>
        <w:t xml:space="preserve">based </w:t>
      </w:r>
      <w:proofErr w:type="spellStart"/>
      <w:r w:rsidRPr="00C57D76">
        <w:rPr>
          <w:rFonts w:ascii="Times New Roman" w:eastAsia="宋体" w:hAnsi="Times New Roman" w:cs="Times New Roman"/>
          <w:sz w:val="22"/>
          <w:szCs w:val="22"/>
        </w:rPr>
        <w:t>SiQDs</w:t>
      </w:r>
      <w:proofErr w:type="spellEnd"/>
      <w:r w:rsidRPr="00C57D76">
        <w:rPr>
          <w:rFonts w:ascii="Times New Roman" w:eastAsia="宋体" w:hAnsi="Times New Roman" w:cs="Times New Roman"/>
          <w:sz w:val="22"/>
          <w:szCs w:val="22"/>
        </w:rPr>
        <w:t xml:space="preserve"> before and after the reaction under white light and UV lamp</w:t>
      </w:r>
      <w:r>
        <w:rPr>
          <w:rFonts w:ascii="Times New Roman" w:eastAsia="宋体" w:hAnsi="Times New Roman" w:cs="Times New Roman"/>
          <w:sz w:val="22"/>
          <w:szCs w:val="22"/>
        </w:rPr>
        <w:t>,</w:t>
      </w:r>
      <w:r w:rsidRPr="00C57D76">
        <w:rPr>
          <w:rFonts w:ascii="Times New Roman" w:eastAsia="宋体" w:hAnsi="Times New Roman" w:cs="Times New Roman"/>
          <w:sz w:val="22"/>
          <w:szCs w:val="22"/>
        </w:rPr>
        <w:t xml:space="preserve"> (</w:t>
      </w:r>
      <w:r>
        <w:rPr>
          <w:rFonts w:ascii="Times New Roman" w:eastAsia="宋体" w:hAnsi="Times New Roman" w:cs="Times New Roman"/>
          <w:sz w:val="22"/>
          <w:szCs w:val="22"/>
        </w:rPr>
        <w:t>B</w:t>
      </w:r>
      <w:r w:rsidRPr="00C57D76">
        <w:rPr>
          <w:rFonts w:ascii="Times New Roman" w:eastAsia="宋体" w:hAnsi="Times New Roman" w:cs="Times New Roman"/>
          <w:sz w:val="22"/>
          <w:szCs w:val="22"/>
        </w:rPr>
        <w:t xml:space="preserve">) </w:t>
      </w:r>
      <w:r w:rsidR="007D0A4F">
        <w:rPr>
          <w:rFonts w:ascii="Times New Roman" w:eastAsia="宋体" w:hAnsi="Times New Roman" w:cs="Times New Roman"/>
          <w:sz w:val="22"/>
          <w:szCs w:val="22"/>
        </w:rPr>
        <w:t>f</w:t>
      </w:r>
      <w:r w:rsidRPr="00C57D76">
        <w:rPr>
          <w:rFonts w:ascii="Times New Roman" w:eastAsia="宋体" w:hAnsi="Times New Roman" w:cs="Times New Roman"/>
          <w:sz w:val="22"/>
          <w:szCs w:val="22"/>
        </w:rPr>
        <w:t xml:space="preserve">luorescence emission spectra of APTMS </w:t>
      </w:r>
      <w:r>
        <w:rPr>
          <w:rFonts w:ascii="Times New Roman" w:eastAsia="宋体" w:hAnsi="Times New Roman" w:cs="Times New Roman"/>
          <w:sz w:val="22"/>
          <w:szCs w:val="22"/>
        </w:rPr>
        <w:t xml:space="preserve">based </w:t>
      </w:r>
      <w:proofErr w:type="spellStart"/>
      <w:r w:rsidRPr="00C57D76">
        <w:rPr>
          <w:rFonts w:ascii="Times New Roman" w:eastAsia="宋体" w:hAnsi="Times New Roman" w:cs="Times New Roman"/>
          <w:sz w:val="22"/>
          <w:szCs w:val="22"/>
        </w:rPr>
        <w:t>SiQDs</w:t>
      </w:r>
      <w:proofErr w:type="spellEnd"/>
      <w:r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C57D76">
        <w:rPr>
          <w:rFonts w:ascii="Times New Roman" w:eastAsia="宋体" w:hAnsi="Times New Roman" w:cs="Times New Roman"/>
          <w:sz w:val="22"/>
          <w:szCs w:val="22"/>
        </w:rPr>
        <w:t>under different excitation wavelengths</w:t>
      </w:r>
      <w:r>
        <w:rPr>
          <w:rFonts w:ascii="Times New Roman" w:eastAsia="宋体" w:hAnsi="Times New Roman" w:cs="Times New Roman"/>
          <w:sz w:val="22"/>
          <w:szCs w:val="22"/>
        </w:rPr>
        <w:t>,</w:t>
      </w:r>
      <w:r w:rsidRPr="00C57D76">
        <w:rPr>
          <w:rFonts w:ascii="Times New Roman" w:eastAsia="宋体" w:hAnsi="Times New Roman" w:cs="Times New Roman"/>
          <w:sz w:val="22"/>
          <w:szCs w:val="22"/>
        </w:rPr>
        <w:t xml:space="preserve"> (</w:t>
      </w:r>
      <w:r>
        <w:rPr>
          <w:rFonts w:ascii="Times New Roman" w:eastAsia="宋体" w:hAnsi="Times New Roman" w:cs="Times New Roman"/>
          <w:sz w:val="22"/>
          <w:szCs w:val="22"/>
        </w:rPr>
        <w:t>C</w:t>
      </w:r>
      <w:r w:rsidRPr="00C57D76">
        <w:rPr>
          <w:rFonts w:ascii="Times New Roman" w:eastAsia="宋体" w:hAnsi="Times New Roman" w:cs="Times New Roman"/>
          <w:sz w:val="22"/>
          <w:szCs w:val="22"/>
        </w:rPr>
        <w:t xml:space="preserve">) </w:t>
      </w:r>
      <w:r w:rsidR="007D0A4F">
        <w:rPr>
          <w:rFonts w:ascii="Times New Roman" w:eastAsia="宋体" w:hAnsi="Times New Roman" w:cs="Times New Roman"/>
          <w:sz w:val="22"/>
          <w:szCs w:val="22"/>
        </w:rPr>
        <w:t>f</w:t>
      </w:r>
      <w:r w:rsidRPr="00C57D76">
        <w:rPr>
          <w:rFonts w:ascii="Times New Roman" w:eastAsia="宋体" w:hAnsi="Times New Roman" w:cs="Times New Roman"/>
          <w:sz w:val="22"/>
          <w:szCs w:val="22"/>
        </w:rPr>
        <w:t xml:space="preserve">luorescence emission spectra of DAMO </w:t>
      </w:r>
      <w:r>
        <w:rPr>
          <w:rFonts w:ascii="Times New Roman" w:eastAsia="宋体" w:hAnsi="Times New Roman" w:cs="Times New Roman"/>
          <w:sz w:val="22"/>
          <w:szCs w:val="22"/>
        </w:rPr>
        <w:t xml:space="preserve">based </w:t>
      </w:r>
      <w:proofErr w:type="spellStart"/>
      <w:r w:rsidRPr="00C57D76">
        <w:rPr>
          <w:rFonts w:ascii="Times New Roman" w:eastAsia="宋体" w:hAnsi="Times New Roman" w:cs="Times New Roman"/>
          <w:sz w:val="22"/>
          <w:szCs w:val="22"/>
        </w:rPr>
        <w:t>SiQDs</w:t>
      </w:r>
      <w:proofErr w:type="spellEnd"/>
      <w:r w:rsidRPr="00C57D76">
        <w:rPr>
          <w:rFonts w:ascii="Times New Roman" w:eastAsia="宋体" w:hAnsi="Times New Roman" w:cs="Times New Roman"/>
          <w:sz w:val="22"/>
          <w:szCs w:val="22"/>
        </w:rPr>
        <w:t xml:space="preserve"> under different excitation wavelengths</w:t>
      </w:r>
      <w:r>
        <w:rPr>
          <w:rFonts w:ascii="Times New Roman" w:eastAsia="宋体" w:hAnsi="Times New Roman" w:cs="Times New Roman"/>
          <w:sz w:val="22"/>
          <w:szCs w:val="22"/>
        </w:rPr>
        <w:t xml:space="preserve"> and </w:t>
      </w:r>
      <w:r w:rsidRPr="00C57D76">
        <w:rPr>
          <w:rFonts w:ascii="Times New Roman" w:eastAsia="宋体" w:hAnsi="Times New Roman" w:cs="Times New Roman"/>
          <w:sz w:val="22"/>
          <w:szCs w:val="22"/>
        </w:rPr>
        <w:t>(</w:t>
      </w:r>
      <w:r>
        <w:rPr>
          <w:rFonts w:ascii="Times New Roman" w:eastAsia="宋体" w:hAnsi="Times New Roman" w:cs="Times New Roman"/>
          <w:sz w:val="22"/>
          <w:szCs w:val="22"/>
        </w:rPr>
        <w:t>D</w:t>
      </w:r>
      <w:r w:rsidRPr="00C57D76">
        <w:rPr>
          <w:rFonts w:ascii="Times New Roman" w:eastAsia="宋体" w:hAnsi="Times New Roman" w:cs="Times New Roman"/>
          <w:sz w:val="22"/>
          <w:szCs w:val="22"/>
        </w:rPr>
        <w:t xml:space="preserve">) XRD pattern of APTMS </w:t>
      </w:r>
      <w:r>
        <w:rPr>
          <w:rFonts w:ascii="Times New Roman" w:eastAsia="宋体" w:hAnsi="Times New Roman" w:cs="Times New Roman"/>
          <w:sz w:val="22"/>
          <w:szCs w:val="22"/>
        </w:rPr>
        <w:t xml:space="preserve">based </w:t>
      </w:r>
      <w:proofErr w:type="spellStart"/>
      <w:r w:rsidRPr="00C57D76">
        <w:rPr>
          <w:rFonts w:ascii="Times New Roman" w:eastAsia="宋体" w:hAnsi="Times New Roman" w:cs="Times New Roman"/>
          <w:sz w:val="22"/>
          <w:szCs w:val="22"/>
        </w:rPr>
        <w:t>SiQDs</w:t>
      </w:r>
      <w:proofErr w:type="spellEnd"/>
      <w:r w:rsidRPr="00C57D76">
        <w:rPr>
          <w:rFonts w:ascii="Times New Roman" w:eastAsia="宋体" w:hAnsi="Times New Roman" w:cs="Times New Roman"/>
          <w:sz w:val="22"/>
          <w:szCs w:val="22"/>
        </w:rPr>
        <w:t>.</w:t>
      </w:r>
    </w:p>
    <w:p w14:paraId="1DFD2FC7" w14:textId="3C009C08" w:rsidR="00EB5EFB" w:rsidRDefault="00EB5EFB" w:rsidP="005D27DA">
      <w:pPr>
        <w:spacing w:after="120" w:line="360" w:lineRule="auto"/>
        <w:rPr>
          <w:rFonts w:ascii="Times New Roman" w:eastAsia="宋体" w:hAnsi="Times New Roman" w:cs="Times New Roman"/>
          <w:b/>
          <w:bCs/>
          <w:sz w:val="22"/>
          <w:szCs w:val="22"/>
        </w:rPr>
      </w:pPr>
    </w:p>
    <w:p w14:paraId="58CF9C9B" w14:textId="2FB7C0E6" w:rsidR="00EA612D" w:rsidRDefault="00EA612D" w:rsidP="005D27DA">
      <w:pPr>
        <w:spacing w:after="120" w:line="360" w:lineRule="auto"/>
        <w:rPr>
          <w:rFonts w:ascii="Times New Roman" w:eastAsia="宋体" w:hAnsi="Times New Roman" w:cs="Times New Roman"/>
          <w:b/>
          <w:bCs/>
          <w:sz w:val="22"/>
          <w:szCs w:val="22"/>
        </w:rPr>
      </w:pPr>
    </w:p>
    <w:p w14:paraId="0F675D41" w14:textId="1E6EF8A3" w:rsidR="00EA612D" w:rsidRDefault="006E5EDE" w:rsidP="000B23A6">
      <w:pPr>
        <w:spacing w:after="120" w:line="360" w:lineRule="auto"/>
        <w:jc w:val="center"/>
        <w:rPr>
          <w:rFonts w:ascii="Times New Roman" w:eastAsia="宋体" w:hAnsi="Times New Roman" w:cs="Times New Roman"/>
          <w:b/>
          <w:bCs/>
          <w:sz w:val="22"/>
          <w:szCs w:val="22"/>
        </w:rPr>
      </w:pPr>
      <w:r>
        <w:rPr>
          <w:rFonts w:ascii="Times New Roman" w:eastAsia="宋体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3911BC79" wp14:editId="053120C4">
            <wp:extent cx="4312592" cy="21907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027" cy="21914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5D8F4A" w14:textId="10EBA8D2" w:rsidR="00EA612D" w:rsidRDefault="00EB5EFB" w:rsidP="005D27DA">
      <w:pPr>
        <w:spacing w:after="120" w:line="360" w:lineRule="auto"/>
        <w:rPr>
          <w:rFonts w:ascii="Times New Roman" w:hAnsi="Times New Roman" w:cs="Times New Roman"/>
          <w:bCs/>
        </w:rPr>
      </w:pPr>
      <w:r w:rsidRPr="00EA612D">
        <w:rPr>
          <w:rFonts w:ascii="Times New Roman" w:eastAsia="宋体" w:hAnsi="Times New Roman" w:cs="Times New Roman" w:hint="eastAsia"/>
          <w:b/>
          <w:sz w:val="22"/>
          <w:szCs w:val="22"/>
        </w:rPr>
        <w:t>F</w:t>
      </w:r>
      <w:r w:rsidRPr="00EA612D">
        <w:rPr>
          <w:rFonts w:ascii="Times New Roman" w:eastAsia="宋体" w:hAnsi="Times New Roman" w:cs="Times New Roman"/>
          <w:b/>
          <w:sz w:val="22"/>
          <w:szCs w:val="22"/>
        </w:rPr>
        <w:t xml:space="preserve">igure S2. </w:t>
      </w:r>
      <w:r w:rsidRPr="00EA612D">
        <w:rPr>
          <w:rFonts w:ascii="Times New Roman" w:eastAsia="宋体" w:hAnsi="Times New Roman" w:cs="Times New Roman"/>
          <w:sz w:val="22"/>
          <w:szCs w:val="22"/>
        </w:rPr>
        <w:t xml:space="preserve">FTIR spectrum of 2-mercapolamine (MEA) (MW = 77) and polymer </w:t>
      </w:r>
      <w:r w:rsidRPr="004F2041">
        <w:rPr>
          <w:rFonts w:ascii="Times New Roman" w:eastAsia="宋体" w:hAnsi="Times New Roman" w:cs="Times New Roman"/>
          <w:sz w:val="22"/>
          <w:szCs w:val="22"/>
        </w:rPr>
        <w:t>P</w:t>
      </w:r>
      <w:r w:rsidR="00001200" w:rsidRPr="004F2041">
        <w:rPr>
          <w:rFonts w:ascii="Times New Roman" w:eastAsia="宋体" w:hAnsi="Times New Roman" w:cs="Times New Roman" w:hint="eastAsia"/>
          <w:sz w:val="22"/>
          <w:szCs w:val="22"/>
        </w:rPr>
        <w:t>E</w:t>
      </w:r>
      <w:r w:rsidRPr="004F2041">
        <w:rPr>
          <w:rFonts w:ascii="Times New Roman" w:eastAsia="宋体" w:hAnsi="Times New Roman" w:cs="Times New Roman"/>
          <w:sz w:val="22"/>
          <w:szCs w:val="22"/>
        </w:rPr>
        <w:t>G</w:t>
      </w:r>
      <w:r w:rsidRPr="00EA612D">
        <w:rPr>
          <w:rFonts w:ascii="Times New Roman" w:eastAsia="宋体" w:hAnsi="Times New Roman" w:cs="Times New Roman"/>
          <w:sz w:val="22"/>
          <w:szCs w:val="22"/>
        </w:rPr>
        <w:t>-SH (MW = 2000)</w:t>
      </w:r>
      <w:r>
        <w:rPr>
          <w:rFonts w:ascii="Times New Roman" w:eastAsia="宋体" w:hAnsi="Times New Roman" w:cs="Times New Roman"/>
          <w:sz w:val="22"/>
          <w:szCs w:val="22"/>
        </w:rPr>
        <w:t xml:space="preserve"> modified </w:t>
      </w:r>
      <w:bookmarkStart w:id="3" w:name="OLE_LINK82"/>
      <w:bookmarkStart w:id="4" w:name="OLE_LINK83"/>
      <w:proofErr w:type="spellStart"/>
      <w:r w:rsidRPr="004906E1">
        <w:rPr>
          <w:rFonts w:ascii="Times New Roman" w:hAnsi="Times New Roman" w:cs="Times New Roman"/>
          <w:bCs/>
        </w:rPr>
        <w:t>SiQDs@PDA</w:t>
      </w:r>
      <w:bookmarkEnd w:id="3"/>
      <w:bookmarkEnd w:id="4"/>
      <w:proofErr w:type="spellEnd"/>
      <w:r w:rsidR="000963B0">
        <w:rPr>
          <w:rFonts w:ascii="Times New Roman" w:hAnsi="Times New Roman" w:cs="Times New Roman"/>
          <w:bCs/>
        </w:rPr>
        <w:t xml:space="preserve"> through t</w:t>
      </w:r>
      <w:bookmarkStart w:id="5" w:name="OLE_LINK1"/>
      <w:r w:rsidR="000963B0">
        <w:rPr>
          <w:rFonts w:ascii="Times New Roman" w:hAnsi="Times New Roman" w:cs="Times New Roman"/>
          <w:bCs/>
        </w:rPr>
        <w:t>hiol-vinyl</w:t>
      </w:r>
      <w:bookmarkEnd w:id="5"/>
      <w:r w:rsidR="000963B0">
        <w:rPr>
          <w:rFonts w:ascii="Times New Roman" w:hAnsi="Times New Roman" w:cs="Times New Roman"/>
          <w:bCs/>
        </w:rPr>
        <w:t xml:space="preserve"> Michael addition reaction</w:t>
      </w:r>
      <w:r>
        <w:rPr>
          <w:rFonts w:ascii="Times New Roman" w:hAnsi="Times New Roman" w:cs="Times New Roman"/>
          <w:bCs/>
        </w:rPr>
        <w:t xml:space="preserve">. </w:t>
      </w:r>
    </w:p>
    <w:p w14:paraId="2E0D9CB3" w14:textId="5B413A25" w:rsidR="00EA612D" w:rsidRDefault="00EA612D" w:rsidP="005D27DA">
      <w:pPr>
        <w:spacing w:after="120" w:line="36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70608357" w14:textId="77777777" w:rsidR="00EA612D" w:rsidRPr="00EA612D" w:rsidRDefault="00EA612D" w:rsidP="005D27DA">
      <w:pPr>
        <w:spacing w:after="120" w:line="36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463BF67C" w14:textId="4796DDC2" w:rsidR="00BE3AA3" w:rsidRPr="00C57D76" w:rsidRDefault="006A1F4C" w:rsidP="00E4356D">
      <w:pPr>
        <w:spacing w:after="120" w:line="360" w:lineRule="auto"/>
        <w:jc w:val="center"/>
        <w:rPr>
          <w:rFonts w:ascii="Times New Roman" w:eastAsia="宋体" w:hAnsi="Times New Roman" w:cs="Times New Roman"/>
          <w:b/>
          <w:bCs/>
          <w:sz w:val="22"/>
          <w:szCs w:val="22"/>
        </w:rPr>
      </w:pPr>
      <w:bookmarkStart w:id="6" w:name="_Toc97885157"/>
      <w:r w:rsidRPr="00C57D76">
        <w:rPr>
          <w:rStyle w:val="10"/>
          <w:rFonts w:ascii="Times New Roman" w:hAnsi="Times New Roman" w:cs="Times New Roman"/>
          <w:sz w:val="22"/>
          <w:szCs w:val="22"/>
        </w:rPr>
        <w:t>Table S1.</w:t>
      </w:r>
      <w:bookmarkEnd w:id="6"/>
      <w:r w:rsidRPr="00C57D76">
        <w:rPr>
          <w:rStyle w:val="10"/>
          <w:rFonts w:ascii="Times New Roman" w:hAnsi="Times New Roman" w:cs="Times New Roman"/>
          <w:sz w:val="22"/>
          <w:szCs w:val="22"/>
        </w:rPr>
        <w:t xml:space="preserve"> </w:t>
      </w:r>
      <w:r w:rsidR="00BE3AA3" w:rsidRPr="00C57D76">
        <w:rPr>
          <w:rFonts w:ascii="Times New Roman" w:eastAsia="宋体" w:hAnsi="Times New Roman" w:cs="Times New Roman"/>
          <w:b/>
          <w:bCs/>
          <w:sz w:val="22"/>
          <w:szCs w:val="22"/>
        </w:rPr>
        <w:t xml:space="preserve">Fluorescence quantum yield of </w:t>
      </w:r>
      <w:proofErr w:type="spellStart"/>
      <w:r w:rsidR="00BE3AA3" w:rsidRPr="00C57D76">
        <w:rPr>
          <w:rFonts w:ascii="Times New Roman" w:eastAsia="宋体" w:hAnsi="Times New Roman" w:cs="Times New Roman"/>
          <w:b/>
          <w:bCs/>
          <w:sz w:val="22"/>
          <w:szCs w:val="22"/>
        </w:rPr>
        <w:t>SiQDs</w:t>
      </w:r>
      <w:proofErr w:type="spellEnd"/>
      <w:r w:rsidR="00BE3AA3" w:rsidRPr="00C57D76">
        <w:rPr>
          <w:rFonts w:ascii="Times New Roman" w:eastAsia="宋体" w:hAnsi="Times New Roman" w:cs="Times New Roman"/>
          <w:b/>
          <w:bCs/>
          <w:sz w:val="22"/>
          <w:szCs w:val="22"/>
        </w:rPr>
        <w:t xml:space="preserve"> obtained by different synthesis methods</w:t>
      </w:r>
    </w:p>
    <w:tbl>
      <w:tblPr>
        <w:tblW w:w="8590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142"/>
        <w:gridCol w:w="1418"/>
        <w:gridCol w:w="1559"/>
        <w:gridCol w:w="992"/>
        <w:gridCol w:w="28"/>
        <w:gridCol w:w="1049"/>
      </w:tblGrid>
      <w:tr w:rsidR="00F845F2" w:rsidRPr="00C57D76" w14:paraId="59CFE028" w14:textId="77777777" w:rsidTr="0038559A">
        <w:trPr>
          <w:jc w:val="center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FF7598" w14:textId="08D319FB" w:rsidR="00417028" w:rsidRPr="00C57D76" w:rsidRDefault="00417028" w:rsidP="00573B0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C57D76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Synthesis</w:t>
            </w:r>
          </w:p>
          <w:p w14:paraId="3BC6E97F" w14:textId="7B20F434" w:rsidR="00AD5CD8" w:rsidRPr="00C57D76" w:rsidRDefault="009D5E93" w:rsidP="00573B0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C57D76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m</w:t>
            </w:r>
            <w:r w:rsidR="00417028" w:rsidRPr="00C57D76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ethod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F87597" w14:textId="5993CCDF" w:rsidR="00AD5CD8" w:rsidRPr="00C57D76" w:rsidRDefault="00165564" w:rsidP="00573B0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C57D76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Silane</w:t>
            </w:r>
            <w:r w:rsidR="009D5E93" w:rsidRPr="00C57D76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C57D76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coupling agents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C4147F" w14:textId="5706A4D0" w:rsidR="00AD5CD8" w:rsidRPr="00C57D76" w:rsidRDefault="005C4155" w:rsidP="00573B0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C57D76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R</w:t>
            </w:r>
            <w:r w:rsidR="0016708C" w:rsidRPr="00C57D76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educing agen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532287" w14:textId="16277FB9" w:rsidR="00AD5CD8" w:rsidRPr="00C57D76" w:rsidRDefault="007E1C40" w:rsidP="00573B0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hyperlink r:id="rId9" w:tgtFrame="_blank" w:history="1">
              <w:r w:rsidR="00455C2E" w:rsidRPr="00C57D76">
                <w:rPr>
                  <w:rFonts w:ascii="Times New Roman" w:eastAsia="宋体" w:hAnsi="Times New Roman" w:cs="Times New Roman"/>
                  <w:b/>
                  <w:bCs/>
                  <w:sz w:val="22"/>
                  <w:szCs w:val="22"/>
                </w:rPr>
                <w:t>R</w:t>
              </w:r>
              <w:r w:rsidR="00F452F7" w:rsidRPr="00C57D76">
                <w:rPr>
                  <w:rFonts w:ascii="Times New Roman" w:eastAsia="宋体" w:hAnsi="Times New Roman" w:cs="Times New Roman"/>
                  <w:b/>
                  <w:bCs/>
                  <w:sz w:val="22"/>
                  <w:szCs w:val="22"/>
                </w:rPr>
                <w:t>eaction conditions</w:t>
              </w:r>
            </w:hyperlink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F1DA6E" w14:textId="77777777" w:rsidR="00F452F7" w:rsidRPr="00C57D76" w:rsidRDefault="00F452F7" w:rsidP="00573B0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C57D76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Ex/</w:t>
            </w:r>
            <w:proofErr w:type="spellStart"/>
            <w:r w:rsidRPr="00C57D76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Em</w:t>
            </w:r>
            <w:proofErr w:type="spellEnd"/>
          </w:p>
          <w:p w14:paraId="37607F71" w14:textId="0BF5ACC6" w:rsidR="00AD5CD8" w:rsidRPr="00C57D76" w:rsidRDefault="00F452F7" w:rsidP="00573B0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C57D76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(</w:t>
            </w:r>
            <w:r w:rsidR="00AD5CD8" w:rsidRPr="00C57D76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nm</w:t>
            </w:r>
            <w:r w:rsidRPr="00C57D76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7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5E932" w14:textId="4B38F4FE" w:rsidR="00AD5CD8" w:rsidRPr="00C57D76" w:rsidRDefault="002E4353" w:rsidP="00573B0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C57D76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Absolute</w:t>
            </w:r>
            <w:r w:rsidR="009D5E93" w:rsidRPr="00C57D76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C57D76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quantum yield</w:t>
            </w:r>
          </w:p>
        </w:tc>
      </w:tr>
      <w:tr w:rsidR="0038559A" w:rsidRPr="00C57D76" w14:paraId="57F521E3" w14:textId="77777777" w:rsidTr="0038559A">
        <w:trPr>
          <w:trHeight w:val="1417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D732D4" w14:textId="11968AF3" w:rsidR="00AD5CD8" w:rsidRPr="00C57D76" w:rsidRDefault="009D5E93" w:rsidP="00573B0E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57D76">
              <w:rPr>
                <w:rFonts w:ascii="Times New Roman" w:eastAsia="宋体" w:hAnsi="Times New Roman" w:cs="Times New Roman"/>
                <w:color w:val="333333"/>
                <w:sz w:val="22"/>
                <w:szCs w:val="22"/>
                <w:shd w:val="clear" w:color="auto" w:fill="FFFFFF"/>
              </w:rPr>
              <w:t>H</w:t>
            </w:r>
            <w:r w:rsidR="00526964" w:rsidRPr="00C57D76">
              <w:rPr>
                <w:rFonts w:ascii="Times New Roman" w:eastAsia="宋体" w:hAnsi="Times New Roman" w:cs="Times New Roman"/>
                <w:color w:val="333333"/>
                <w:sz w:val="22"/>
                <w:szCs w:val="22"/>
                <w:shd w:val="clear" w:color="auto" w:fill="FFFFFF"/>
              </w:rPr>
              <w:t>ydrothermal metho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C5AFC1" w14:textId="77777777" w:rsidR="00AD5CD8" w:rsidRPr="00C57D76" w:rsidRDefault="00AD5CD8" w:rsidP="00573B0E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57D76">
              <w:rPr>
                <w:rFonts w:ascii="Times New Roman" w:eastAsia="宋体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196556FA" wp14:editId="1D980CAF">
                  <wp:extent cx="1009015" cy="404985"/>
                  <wp:effectExtent l="0" t="0" r="0" b="1905"/>
                  <wp:docPr id="20" name="图片 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0661" cy="4056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32F4568E" w14:textId="77777777" w:rsidR="00AD5CD8" w:rsidRPr="00C57D76" w:rsidRDefault="00AD5CD8" w:rsidP="00573B0E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57D76">
              <w:rPr>
                <w:rFonts w:ascii="Times New Roman" w:eastAsia="宋体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5DC94D2C" wp14:editId="0EA26BE0">
                  <wp:extent cx="770890" cy="782320"/>
                  <wp:effectExtent l="0" t="0" r="0" b="0"/>
                  <wp:docPr id="21" name="图片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0890" cy="782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2A95E73" w14:textId="77777777" w:rsidR="00AD5CD8" w:rsidRPr="00C57D76" w:rsidRDefault="00AD5CD8" w:rsidP="00573B0E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57D76">
              <w:rPr>
                <w:rFonts w:ascii="Times New Roman" w:eastAsia="宋体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8113084" wp14:editId="167EFE04">
                  <wp:extent cx="770890" cy="782320"/>
                  <wp:effectExtent l="0" t="0" r="0" b="0"/>
                  <wp:docPr id="22" name="图片 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0890" cy="782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6994BF4" w14:textId="33E40332" w:rsidR="00AD5CD8" w:rsidRPr="00C57D76" w:rsidRDefault="00AD5CD8" w:rsidP="00573B0E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57D76">
              <w:rPr>
                <w:rFonts w:ascii="Times New Roman" w:eastAsia="宋体" w:hAnsi="Times New Roman" w:cs="Times New Roman"/>
                <w:sz w:val="22"/>
                <w:szCs w:val="22"/>
              </w:rPr>
              <w:t>160℃</w:t>
            </w:r>
            <w:r w:rsidR="00303705" w:rsidRPr="00C57D76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 w:rsidR="006E0D7B" w:rsidRPr="00C57D76">
              <w:rPr>
                <w:rFonts w:ascii="Times New Roman" w:eastAsia="宋体" w:hAnsi="Times New Roman" w:cs="Times New Roman"/>
                <w:sz w:val="22"/>
                <w:szCs w:val="22"/>
              </w:rPr>
              <w:t>Hydrothermal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20391E1" w14:textId="27A069F0" w:rsidR="00AD5CD8" w:rsidRPr="00C57D76" w:rsidRDefault="00AD5CD8" w:rsidP="00573B0E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57D76">
              <w:rPr>
                <w:rFonts w:ascii="Times New Roman" w:eastAsia="宋体" w:hAnsi="Times New Roman" w:cs="Times New Roman"/>
                <w:sz w:val="22"/>
                <w:szCs w:val="22"/>
              </w:rPr>
              <w:t>510</w:t>
            </w:r>
            <w:r w:rsidR="00303705" w:rsidRPr="00C57D76">
              <w:rPr>
                <w:rFonts w:ascii="Times New Roman" w:eastAsia="宋体" w:hAnsi="Times New Roman" w:cs="Times New Roman"/>
                <w:sz w:val="22"/>
                <w:szCs w:val="22"/>
              </w:rPr>
              <w:t>/</w:t>
            </w:r>
            <w:r w:rsidRPr="00C57D76">
              <w:rPr>
                <w:rFonts w:ascii="Times New Roman" w:eastAsia="宋体" w:hAnsi="Times New Roman" w:cs="Times New Roman"/>
                <w:sz w:val="22"/>
                <w:szCs w:val="22"/>
              </w:rPr>
              <w:t>530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002E18" w14:textId="77777777" w:rsidR="00AD5CD8" w:rsidRPr="0081581B" w:rsidRDefault="00AD5CD8" w:rsidP="00573B0E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FF0000"/>
                <w:sz w:val="22"/>
                <w:szCs w:val="22"/>
              </w:rPr>
            </w:pPr>
            <w:r w:rsidRPr="0081581B">
              <w:rPr>
                <w:rFonts w:ascii="Times New Roman" w:eastAsia="宋体" w:hAnsi="Times New Roman" w:cs="Times New Roman"/>
                <w:b/>
                <w:color w:val="FF0000"/>
                <w:sz w:val="22"/>
                <w:szCs w:val="22"/>
              </w:rPr>
              <w:t>44.73%</w:t>
            </w:r>
          </w:p>
        </w:tc>
      </w:tr>
      <w:tr w:rsidR="00F845F2" w:rsidRPr="00C57D76" w14:paraId="4E9D83FB" w14:textId="77777777" w:rsidTr="0038559A">
        <w:trPr>
          <w:trHeight w:val="1417"/>
          <w:jc w:val="center"/>
        </w:trPr>
        <w:tc>
          <w:tcPr>
            <w:tcW w:w="156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221F321" w14:textId="666B48DB" w:rsidR="00AD5CD8" w:rsidRPr="00C57D76" w:rsidRDefault="009D5E93" w:rsidP="00573B0E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57D76">
              <w:rPr>
                <w:rFonts w:ascii="Times New Roman" w:eastAsia="宋体" w:hAnsi="Times New Roman" w:cs="Times New Roman"/>
                <w:color w:val="333333"/>
                <w:sz w:val="22"/>
                <w:szCs w:val="22"/>
                <w:shd w:val="clear" w:color="auto" w:fill="FFFFFF"/>
              </w:rPr>
              <w:t>H</w:t>
            </w:r>
            <w:r w:rsidR="00526964" w:rsidRPr="00C57D76">
              <w:rPr>
                <w:rFonts w:ascii="Times New Roman" w:eastAsia="宋体" w:hAnsi="Times New Roman" w:cs="Times New Roman"/>
                <w:color w:val="333333"/>
                <w:sz w:val="22"/>
                <w:szCs w:val="22"/>
                <w:shd w:val="clear" w:color="auto" w:fill="FFFFFF"/>
              </w:rPr>
              <w:t>ydrothermal method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B7927E2" w14:textId="77777777" w:rsidR="00AD5CD8" w:rsidRPr="00C57D76" w:rsidRDefault="00AD5CD8" w:rsidP="00573B0E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57D76">
              <w:rPr>
                <w:rFonts w:ascii="Times New Roman" w:eastAsia="宋体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20E38C90" wp14:editId="6564339D">
                  <wp:extent cx="1162934" cy="292312"/>
                  <wp:effectExtent l="0" t="0" r="5715" b="0"/>
                  <wp:docPr id="23" name="图片 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2617" cy="297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11FBDC5A" w14:textId="77777777" w:rsidR="00AD5CD8" w:rsidRPr="00C57D76" w:rsidRDefault="00AD5CD8" w:rsidP="00573B0E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641149B" w14:textId="4D5B6C61" w:rsidR="00AD5CD8" w:rsidRPr="00C57D76" w:rsidRDefault="00AD5CD8" w:rsidP="00573B0E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57D76">
              <w:rPr>
                <w:rFonts w:ascii="Times New Roman" w:eastAsia="宋体" w:hAnsi="Times New Roman" w:cs="Times New Roman"/>
                <w:sz w:val="22"/>
                <w:szCs w:val="22"/>
              </w:rPr>
              <w:t>160℃</w:t>
            </w:r>
            <w:r w:rsidR="00303705" w:rsidRPr="00C57D76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 w:rsidR="006E0D7B" w:rsidRPr="00C57D76">
              <w:rPr>
                <w:rFonts w:ascii="Times New Roman" w:eastAsia="宋体" w:hAnsi="Times New Roman" w:cs="Times New Roman"/>
                <w:sz w:val="22"/>
                <w:szCs w:val="22"/>
              </w:rPr>
              <w:t>Hydrothermal</w:t>
            </w:r>
          </w:p>
        </w:tc>
        <w:tc>
          <w:tcPr>
            <w:tcW w:w="1020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14:paraId="09C042B9" w14:textId="77777777" w:rsidR="00AD5CD8" w:rsidRPr="00C57D76" w:rsidRDefault="00AD5CD8" w:rsidP="00573B0E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57D76">
              <w:rPr>
                <w:rFonts w:ascii="Times New Roman" w:eastAsia="宋体" w:hAnsi="Times New Roman" w:cs="Times New Roman"/>
                <w:sz w:val="22"/>
                <w:szCs w:val="22"/>
              </w:rPr>
              <w:t>510/530</w:t>
            </w:r>
          </w:p>
        </w:tc>
        <w:tc>
          <w:tcPr>
            <w:tcW w:w="1049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FCC6077" w14:textId="77777777" w:rsidR="00AD5CD8" w:rsidRPr="0081581B" w:rsidRDefault="00AD5CD8" w:rsidP="00573B0E">
            <w:pPr>
              <w:spacing w:line="360" w:lineRule="auto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  <w:r w:rsidRPr="0081581B">
              <w:rPr>
                <w:rFonts w:ascii="Times New Roman" w:eastAsia="宋体" w:hAnsi="Times New Roman" w:cs="Times New Roman"/>
                <w:b/>
                <w:color w:val="FF0000"/>
                <w:sz w:val="22"/>
                <w:szCs w:val="22"/>
              </w:rPr>
              <w:t>41.02%</w:t>
            </w:r>
          </w:p>
        </w:tc>
      </w:tr>
    </w:tbl>
    <w:p w14:paraId="158184C8" w14:textId="77777777" w:rsidR="00EA612D" w:rsidRDefault="00EA612D" w:rsidP="00573B0E">
      <w:pPr>
        <w:jc w:val="center"/>
        <w:rPr>
          <w:rFonts w:ascii="Times New Roman" w:hAnsi="Times New Roman" w:cs="Times New Roman"/>
          <w:noProof/>
          <w:sz w:val="22"/>
          <w:szCs w:val="22"/>
        </w:rPr>
      </w:pPr>
    </w:p>
    <w:p w14:paraId="4D3EDE83" w14:textId="77777777" w:rsidR="00EA612D" w:rsidRDefault="00EA612D" w:rsidP="00573B0E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7CE3CE4F" w14:textId="77777777" w:rsidR="00EA612D" w:rsidRDefault="00EA612D" w:rsidP="00573B0E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098D320C" w14:textId="6367C173" w:rsidR="008A0267" w:rsidRPr="00C57D76" w:rsidRDefault="00BA6FC2" w:rsidP="00573B0E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61F7F7EA" wp14:editId="2C3A432C">
            <wp:extent cx="2227544" cy="2901950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5474" cy="29253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63BD86" w14:textId="713CA1A9" w:rsidR="001D66CE" w:rsidRPr="003157AB" w:rsidRDefault="001D66CE" w:rsidP="00573B0E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  <w:bookmarkStart w:id="7" w:name="_Toc97885162"/>
      <w:r w:rsidRPr="00C57D76">
        <w:rPr>
          <w:rStyle w:val="10"/>
          <w:rFonts w:ascii="Times New Roman" w:hAnsi="Times New Roman" w:cs="Times New Roman"/>
          <w:sz w:val="22"/>
          <w:szCs w:val="22"/>
        </w:rPr>
        <w:t xml:space="preserve">Figure </w:t>
      </w:r>
      <w:r w:rsidR="00EB5EFB" w:rsidRPr="00C57D76">
        <w:rPr>
          <w:rStyle w:val="10"/>
          <w:rFonts w:ascii="Times New Roman" w:hAnsi="Times New Roman" w:cs="Times New Roman"/>
          <w:sz w:val="22"/>
          <w:szCs w:val="22"/>
        </w:rPr>
        <w:t>S</w:t>
      </w:r>
      <w:r w:rsidR="00EB5EFB">
        <w:rPr>
          <w:rStyle w:val="10"/>
          <w:rFonts w:ascii="Times New Roman" w:hAnsi="Times New Roman" w:cs="Times New Roman"/>
          <w:sz w:val="22"/>
          <w:szCs w:val="22"/>
        </w:rPr>
        <w:t>3</w:t>
      </w:r>
      <w:r w:rsidRPr="00C57D76">
        <w:rPr>
          <w:rStyle w:val="10"/>
          <w:rFonts w:ascii="Times New Roman" w:hAnsi="Times New Roman" w:cs="Times New Roman"/>
          <w:sz w:val="22"/>
          <w:szCs w:val="22"/>
        </w:rPr>
        <w:t>.</w:t>
      </w:r>
      <w:bookmarkEnd w:id="7"/>
      <w:r w:rsidRPr="00C57D76">
        <w:rPr>
          <w:rStyle w:val="10"/>
          <w:rFonts w:ascii="Times New Roman" w:hAnsi="Times New Roman" w:cs="Times New Roman"/>
          <w:sz w:val="22"/>
          <w:szCs w:val="22"/>
        </w:rPr>
        <w:t xml:space="preserve"> </w:t>
      </w:r>
      <w:r w:rsidR="003157AB">
        <w:rPr>
          <w:rFonts w:ascii="Times New Roman" w:eastAsia="宋体" w:hAnsi="Times New Roman" w:cs="Times New Roman"/>
          <w:bCs/>
          <w:sz w:val="22"/>
          <w:szCs w:val="22"/>
          <w:lang w:val="en"/>
        </w:rPr>
        <w:t>B</w:t>
      </w:r>
      <w:r w:rsidR="003157AB" w:rsidRPr="003157AB">
        <w:rPr>
          <w:rFonts w:ascii="Times New Roman" w:eastAsia="宋体" w:hAnsi="Times New Roman" w:cs="Times New Roman"/>
          <w:bCs/>
          <w:sz w:val="22"/>
          <w:szCs w:val="22"/>
          <w:lang w:val="en"/>
        </w:rPr>
        <w:t xml:space="preserve">iocompatibility </w:t>
      </w:r>
      <w:r w:rsidR="003157AB">
        <w:rPr>
          <w:rFonts w:ascii="Times New Roman" w:eastAsia="宋体" w:hAnsi="Times New Roman" w:cs="Times New Roman"/>
          <w:bCs/>
          <w:sz w:val="22"/>
          <w:szCs w:val="22"/>
          <w:lang w:val="en"/>
        </w:rPr>
        <w:t>c</w:t>
      </w:r>
      <w:r w:rsidR="00EA612D" w:rsidRPr="003157AB">
        <w:rPr>
          <w:rFonts w:ascii="Times New Roman" w:eastAsia="宋体" w:hAnsi="Times New Roman" w:cs="Times New Roman"/>
          <w:bCs/>
          <w:sz w:val="22"/>
          <w:szCs w:val="22"/>
          <w:lang w:val="en"/>
        </w:rPr>
        <w:t xml:space="preserve">haracterization </w:t>
      </w:r>
      <w:r w:rsidR="003157AB">
        <w:rPr>
          <w:rFonts w:ascii="Times New Roman" w:eastAsia="宋体" w:hAnsi="Times New Roman" w:cs="Times New Roman"/>
          <w:bCs/>
          <w:sz w:val="22"/>
          <w:szCs w:val="22"/>
          <w:lang w:val="en"/>
        </w:rPr>
        <w:t xml:space="preserve">result </w:t>
      </w:r>
      <w:r w:rsidR="00EA612D" w:rsidRPr="003157AB">
        <w:rPr>
          <w:rFonts w:ascii="Times New Roman" w:eastAsia="宋体" w:hAnsi="Times New Roman" w:cs="Times New Roman"/>
          <w:bCs/>
          <w:sz w:val="22"/>
          <w:szCs w:val="22"/>
          <w:lang w:val="en"/>
        </w:rPr>
        <w:t xml:space="preserve">of </w:t>
      </w:r>
      <w:r w:rsidR="003157AB">
        <w:rPr>
          <w:rFonts w:ascii="Times New Roman" w:eastAsia="宋体" w:hAnsi="Times New Roman" w:cs="Times New Roman"/>
          <w:bCs/>
          <w:sz w:val="22"/>
          <w:szCs w:val="22"/>
          <w:lang w:val="en"/>
        </w:rPr>
        <w:t xml:space="preserve">mentioned </w:t>
      </w:r>
      <w:proofErr w:type="spellStart"/>
      <w:r w:rsidR="003157AB">
        <w:rPr>
          <w:rFonts w:ascii="Times New Roman" w:eastAsia="宋体" w:hAnsi="Times New Roman" w:cs="Times New Roman"/>
          <w:bCs/>
          <w:sz w:val="22"/>
          <w:szCs w:val="22"/>
          <w:lang w:val="en"/>
        </w:rPr>
        <w:t>SiQDs</w:t>
      </w:r>
      <w:proofErr w:type="spellEnd"/>
      <w:r w:rsidR="003157AB">
        <w:rPr>
          <w:rFonts w:ascii="Times New Roman" w:eastAsia="宋体" w:hAnsi="Times New Roman" w:cs="Times New Roman"/>
          <w:bCs/>
          <w:sz w:val="22"/>
          <w:szCs w:val="22"/>
          <w:lang w:val="en"/>
        </w:rPr>
        <w:t xml:space="preserve"> probes in this article </w:t>
      </w:r>
      <w:r w:rsidR="00E25268" w:rsidRPr="003157AB">
        <w:rPr>
          <w:rFonts w:ascii="Times New Roman" w:eastAsia="宋体" w:hAnsi="Times New Roman" w:cs="Times New Roman"/>
          <w:bCs/>
          <w:sz w:val="22"/>
          <w:szCs w:val="22"/>
          <w:lang w:val="en"/>
        </w:rPr>
        <w:t>with concentratio</w:t>
      </w:r>
      <w:r w:rsidR="00E25268" w:rsidRPr="008B4641">
        <w:rPr>
          <w:rFonts w:ascii="Times New Roman" w:eastAsia="宋体" w:hAnsi="Times New Roman" w:cs="Times New Roman"/>
          <w:bCs/>
          <w:sz w:val="22"/>
          <w:szCs w:val="22"/>
          <w:lang w:val="en"/>
        </w:rPr>
        <w:t xml:space="preserve">n </w:t>
      </w:r>
      <w:r w:rsidR="007566C4" w:rsidRPr="008B4641">
        <w:rPr>
          <w:rFonts w:ascii="Times New Roman" w:eastAsia="宋体" w:hAnsi="Times New Roman" w:cs="Times New Roman"/>
          <w:bCs/>
          <w:sz w:val="22"/>
          <w:szCs w:val="22"/>
          <w:lang w:val="en"/>
        </w:rPr>
        <w:t>150</w:t>
      </w:r>
      <w:r w:rsidR="003157AB" w:rsidRPr="008B4641">
        <w:rPr>
          <w:rFonts w:ascii="Times New Roman" w:eastAsia="宋体" w:hAnsi="Times New Roman" w:cs="Times New Roman"/>
          <w:bCs/>
          <w:sz w:val="22"/>
          <w:szCs w:val="22"/>
          <w:lang w:val="en"/>
        </w:rPr>
        <w:t xml:space="preserve"> </w:t>
      </w:r>
      <w:r w:rsidR="007566C4" w:rsidRPr="008B4641">
        <w:rPr>
          <w:rFonts w:ascii="Times New Roman" w:hAnsi="Times New Roman" w:cs="Times New Roman"/>
          <w:sz w:val="24"/>
        </w:rPr>
        <w:t>μ</w:t>
      </w:r>
      <w:r w:rsidR="00E25268" w:rsidRPr="008B4641">
        <w:rPr>
          <w:rFonts w:ascii="Times New Roman" w:eastAsia="宋体" w:hAnsi="Times New Roman" w:cs="Times New Roman"/>
          <w:bCs/>
          <w:sz w:val="22"/>
          <w:szCs w:val="22"/>
          <w:lang w:val="en"/>
        </w:rPr>
        <w:t>g/</w:t>
      </w:r>
      <w:proofErr w:type="spellStart"/>
      <w:r w:rsidR="00E25268" w:rsidRPr="008B4641">
        <w:rPr>
          <w:rFonts w:ascii="Times New Roman" w:eastAsia="宋体" w:hAnsi="Times New Roman" w:cs="Times New Roman"/>
          <w:bCs/>
          <w:sz w:val="22"/>
          <w:szCs w:val="22"/>
          <w:lang w:val="en"/>
        </w:rPr>
        <w:t>mL</w:t>
      </w:r>
      <w:r w:rsidR="00E433DC" w:rsidRPr="008B4641">
        <w:rPr>
          <w:rFonts w:ascii="Times New Roman" w:eastAsia="宋体" w:hAnsi="Times New Roman" w:cs="Times New Roman"/>
          <w:bCs/>
          <w:sz w:val="22"/>
          <w:szCs w:val="22"/>
          <w:lang w:val="en"/>
        </w:rPr>
        <w:t>.</w:t>
      </w:r>
      <w:proofErr w:type="spellEnd"/>
      <w:r w:rsidR="00E433DC" w:rsidRPr="003157AB">
        <w:rPr>
          <w:rFonts w:ascii="Times New Roman" w:eastAsia="宋体" w:hAnsi="Times New Roman" w:cs="Times New Roman"/>
          <w:bCs/>
          <w:sz w:val="22"/>
          <w:szCs w:val="22"/>
        </w:rPr>
        <w:t xml:space="preserve"> </w:t>
      </w:r>
    </w:p>
    <w:sectPr w:rsidR="001D66CE" w:rsidRPr="003157AB" w:rsidSect="00E4356D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F1DD6E" w14:textId="77777777" w:rsidR="007E1C40" w:rsidRDefault="007E1C40" w:rsidP="006815EC">
      <w:r>
        <w:separator/>
      </w:r>
    </w:p>
  </w:endnote>
  <w:endnote w:type="continuationSeparator" w:id="0">
    <w:p w14:paraId="1C443BD8" w14:textId="77777777" w:rsidR="007E1C40" w:rsidRDefault="007E1C40" w:rsidP="00681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99304F" w14:textId="77777777" w:rsidR="007E1C40" w:rsidRDefault="007E1C40" w:rsidP="006815EC">
      <w:r>
        <w:separator/>
      </w:r>
    </w:p>
  </w:footnote>
  <w:footnote w:type="continuationSeparator" w:id="0">
    <w:p w14:paraId="761F79D0" w14:textId="77777777" w:rsidR="007E1C40" w:rsidRDefault="007E1C40" w:rsidP="006815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3FCA"/>
    <w:rsid w:val="00001200"/>
    <w:rsid w:val="00006C0B"/>
    <w:rsid w:val="00011830"/>
    <w:rsid w:val="00027538"/>
    <w:rsid w:val="00033522"/>
    <w:rsid w:val="0004235A"/>
    <w:rsid w:val="00046B93"/>
    <w:rsid w:val="00047B62"/>
    <w:rsid w:val="00052B9B"/>
    <w:rsid w:val="00053662"/>
    <w:rsid w:val="000612CC"/>
    <w:rsid w:val="00071886"/>
    <w:rsid w:val="00077DFB"/>
    <w:rsid w:val="00086C2F"/>
    <w:rsid w:val="00094A9F"/>
    <w:rsid w:val="000963B0"/>
    <w:rsid w:val="000A377A"/>
    <w:rsid w:val="000A637A"/>
    <w:rsid w:val="000B076F"/>
    <w:rsid w:val="000B23A6"/>
    <w:rsid w:val="000B2925"/>
    <w:rsid w:val="000B6571"/>
    <w:rsid w:val="000B7375"/>
    <w:rsid w:val="000C6499"/>
    <w:rsid w:val="000C75E5"/>
    <w:rsid w:val="000E42FF"/>
    <w:rsid w:val="000F1BEF"/>
    <w:rsid w:val="000F4717"/>
    <w:rsid w:val="000F4849"/>
    <w:rsid w:val="001011CF"/>
    <w:rsid w:val="001016E2"/>
    <w:rsid w:val="00107EEA"/>
    <w:rsid w:val="00110984"/>
    <w:rsid w:val="001158B3"/>
    <w:rsid w:val="0012004C"/>
    <w:rsid w:val="001242C4"/>
    <w:rsid w:val="00124BEE"/>
    <w:rsid w:val="001273F1"/>
    <w:rsid w:val="00127BB1"/>
    <w:rsid w:val="0013269B"/>
    <w:rsid w:val="00136920"/>
    <w:rsid w:val="00137C90"/>
    <w:rsid w:val="00145061"/>
    <w:rsid w:val="0015126D"/>
    <w:rsid w:val="00164219"/>
    <w:rsid w:val="00165564"/>
    <w:rsid w:val="00166CCB"/>
    <w:rsid w:val="0016708C"/>
    <w:rsid w:val="00174B0B"/>
    <w:rsid w:val="0017709C"/>
    <w:rsid w:val="001772BC"/>
    <w:rsid w:val="0018321F"/>
    <w:rsid w:val="001850C7"/>
    <w:rsid w:val="00190BED"/>
    <w:rsid w:val="00196A92"/>
    <w:rsid w:val="001A0B4C"/>
    <w:rsid w:val="001B4860"/>
    <w:rsid w:val="001B77D8"/>
    <w:rsid w:val="001C2AFC"/>
    <w:rsid w:val="001C76F7"/>
    <w:rsid w:val="001D66CE"/>
    <w:rsid w:val="001D6C6A"/>
    <w:rsid w:val="001E709B"/>
    <w:rsid w:val="001F3546"/>
    <w:rsid w:val="001F4658"/>
    <w:rsid w:val="001F52B2"/>
    <w:rsid w:val="001F7472"/>
    <w:rsid w:val="002040B0"/>
    <w:rsid w:val="002052F3"/>
    <w:rsid w:val="002062FC"/>
    <w:rsid w:val="00206C54"/>
    <w:rsid w:val="00211D1F"/>
    <w:rsid w:val="00212DA6"/>
    <w:rsid w:val="00216408"/>
    <w:rsid w:val="00232B98"/>
    <w:rsid w:val="00233FB0"/>
    <w:rsid w:val="00234EBC"/>
    <w:rsid w:val="002355C8"/>
    <w:rsid w:val="00235DE9"/>
    <w:rsid w:val="00237E00"/>
    <w:rsid w:val="00252184"/>
    <w:rsid w:val="0025320C"/>
    <w:rsid w:val="00253AA9"/>
    <w:rsid w:val="00266DFB"/>
    <w:rsid w:val="00270395"/>
    <w:rsid w:val="00270DAE"/>
    <w:rsid w:val="002751CB"/>
    <w:rsid w:val="00277830"/>
    <w:rsid w:val="00277EAC"/>
    <w:rsid w:val="00292B94"/>
    <w:rsid w:val="00296145"/>
    <w:rsid w:val="00297DED"/>
    <w:rsid w:val="00297F21"/>
    <w:rsid w:val="002B55BF"/>
    <w:rsid w:val="002B660F"/>
    <w:rsid w:val="002E4353"/>
    <w:rsid w:val="002E4C29"/>
    <w:rsid w:val="002F1489"/>
    <w:rsid w:val="002F5DBC"/>
    <w:rsid w:val="00301305"/>
    <w:rsid w:val="00301B71"/>
    <w:rsid w:val="00303705"/>
    <w:rsid w:val="003057D4"/>
    <w:rsid w:val="00312031"/>
    <w:rsid w:val="003132EB"/>
    <w:rsid w:val="003157AB"/>
    <w:rsid w:val="00332966"/>
    <w:rsid w:val="00332A68"/>
    <w:rsid w:val="003334E7"/>
    <w:rsid w:val="00342EE7"/>
    <w:rsid w:val="0034526B"/>
    <w:rsid w:val="0034606E"/>
    <w:rsid w:val="00351A59"/>
    <w:rsid w:val="003524C8"/>
    <w:rsid w:val="00353C33"/>
    <w:rsid w:val="00354B1C"/>
    <w:rsid w:val="00360978"/>
    <w:rsid w:val="00373FCC"/>
    <w:rsid w:val="00376EA9"/>
    <w:rsid w:val="003774E5"/>
    <w:rsid w:val="00384D15"/>
    <w:rsid w:val="0038559A"/>
    <w:rsid w:val="00395657"/>
    <w:rsid w:val="00397CA1"/>
    <w:rsid w:val="003A0CA9"/>
    <w:rsid w:val="003B0D01"/>
    <w:rsid w:val="003B4ED6"/>
    <w:rsid w:val="003B7CDD"/>
    <w:rsid w:val="003E0C2F"/>
    <w:rsid w:val="003E7CF7"/>
    <w:rsid w:val="003F7830"/>
    <w:rsid w:val="004054C6"/>
    <w:rsid w:val="00411C65"/>
    <w:rsid w:val="00414FB2"/>
    <w:rsid w:val="004163E6"/>
    <w:rsid w:val="00417028"/>
    <w:rsid w:val="00421764"/>
    <w:rsid w:val="00422C21"/>
    <w:rsid w:val="004250ED"/>
    <w:rsid w:val="00455C2E"/>
    <w:rsid w:val="004642C2"/>
    <w:rsid w:val="00475E53"/>
    <w:rsid w:val="00482F1E"/>
    <w:rsid w:val="00485F28"/>
    <w:rsid w:val="0049244C"/>
    <w:rsid w:val="00492C7E"/>
    <w:rsid w:val="00496F07"/>
    <w:rsid w:val="004A39FD"/>
    <w:rsid w:val="004B076E"/>
    <w:rsid w:val="004B34CC"/>
    <w:rsid w:val="004C40B4"/>
    <w:rsid w:val="004C4A2C"/>
    <w:rsid w:val="004C5E61"/>
    <w:rsid w:val="004C7BA6"/>
    <w:rsid w:val="004D7120"/>
    <w:rsid w:val="004E0228"/>
    <w:rsid w:val="004E1610"/>
    <w:rsid w:val="004F1971"/>
    <w:rsid w:val="004F2041"/>
    <w:rsid w:val="00504A35"/>
    <w:rsid w:val="00505E1F"/>
    <w:rsid w:val="005064F5"/>
    <w:rsid w:val="00514AF0"/>
    <w:rsid w:val="00514E9C"/>
    <w:rsid w:val="00526964"/>
    <w:rsid w:val="005274B3"/>
    <w:rsid w:val="0052771D"/>
    <w:rsid w:val="00527920"/>
    <w:rsid w:val="00540A4D"/>
    <w:rsid w:val="00540C88"/>
    <w:rsid w:val="005410DA"/>
    <w:rsid w:val="00555545"/>
    <w:rsid w:val="00555F92"/>
    <w:rsid w:val="0055691A"/>
    <w:rsid w:val="00561B89"/>
    <w:rsid w:val="00566FCE"/>
    <w:rsid w:val="00573B0E"/>
    <w:rsid w:val="00586A83"/>
    <w:rsid w:val="00591E73"/>
    <w:rsid w:val="005A2664"/>
    <w:rsid w:val="005C2BF1"/>
    <w:rsid w:val="005C4155"/>
    <w:rsid w:val="005C63B9"/>
    <w:rsid w:val="005D27DA"/>
    <w:rsid w:val="005D2FE0"/>
    <w:rsid w:val="005D36AE"/>
    <w:rsid w:val="005D5302"/>
    <w:rsid w:val="005F416E"/>
    <w:rsid w:val="006351E7"/>
    <w:rsid w:val="00646D91"/>
    <w:rsid w:val="0066338D"/>
    <w:rsid w:val="006640EE"/>
    <w:rsid w:val="006815EC"/>
    <w:rsid w:val="0068161E"/>
    <w:rsid w:val="006819AC"/>
    <w:rsid w:val="00683C9C"/>
    <w:rsid w:val="006864BB"/>
    <w:rsid w:val="006A1F4C"/>
    <w:rsid w:val="006A3DAB"/>
    <w:rsid w:val="006B01C2"/>
    <w:rsid w:val="006B0562"/>
    <w:rsid w:val="006D3141"/>
    <w:rsid w:val="006D4644"/>
    <w:rsid w:val="006E0D7B"/>
    <w:rsid w:val="006E2DFF"/>
    <w:rsid w:val="006E5EDE"/>
    <w:rsid w:val="006F7237"/>
    <w:rsid w:val="007022B1"/>
    <w:rsid w:val="00704194"/>
    <w:rsid w:val="00704B3A"/>
    <w:rsid w:val="0070763C"/>
    <w:rsid w:val="007105BE"/>
    <w:rsid w:val="0071706A"/>
    <w:rsid w:val="00717C5F"/>
    <w:rsid w:val="007210B8"/>
    <w:rsid w:val="007250AC"/>
    <w:rsid w:val="00735677"/>
    <w:rsid w:val="00735F7E"/>
    <w:rsid w:val="007370F3"/>
    <w:rsid w:val="007566C4"/>
    <w:rsid w:val="007611AE"/>
    <w:rsid w:val="007620E4"/>
    <w:rsid w:val="007669B2"/>
    <w:rsid w:val="00767BB2"/>
    <w:rsid w:val="00773FCA"/>
    <w:rsid w:val="007746C3"/>
    <w:rsid w:val="007756C0"/>
    <w:rsid w:val="00777AA4"/>
    <w:rsid w:val="00780420"/>
    <w:rsid w:val="00783638"/>
    <w:rsid w:val="00784134"/>
    <w:rsid w:val="00794EFA"/>
    <w:rsid w:val="007A4BA2"/>
    <w:rsid w:val="007A4ECB"/>
    <w:rsid w:val="007A5F8E"/>
    <w:rsid w:val="007B27CD"/>
    <w:rsid w:val="007B5F38"/>
    <w:rsid w:val="007C39A5"/>
    <w:rsid w:val="007D0A4F"/>
    <w:rsid w:val="007D1810"/>
    <w:rsid w:val="007D2724"/>
    <w:rsid w:val="007D47AB"/>
    <w:rsid w:val="007D4961"/>
    <w:rsid w:val="007D5C8C"/>
    <w:rsid w:val="007E1AEF"/>
    <w:rsid w:val="007E1C40"/>
    <w:rsid w:val="007E3712"/>
    <w:rsid w:val="007E6FA7"/>
    <w:rsid w:val="008032D4"/>
    <w:rsid w:val="00805AEA"/>
    <w:rsid w:val="008112FC"/>
    <w:rsid w:val="008148B0"/>
    <w:rsid w:val="0081581B"/>
    <w:rsid w:val="00816006"/>
    <w:rsid w:val="00816BE7"/>
    <w:rsid w:val="00820BCE"/>
    <w:rsid w:val="00822F1F"/>
    <w:rsid w:val="008427F6"/>
    <w:rsid w:val="00843A82"/>
    <w:rsid w:val="00844ABC"/>
    <w:rsid w:val="00862006"/>
    <w:rsid w:val="00866CFC"/>
    <w:rsid w:val="008734F1"/>
    <w:rsid w:val="008745B3"/>
    <w:rsid w:val="0087537E"/>
    <w:rsid w:val="0087783F"/>
    <w:rsid w:val="008812BD"/>
    <w:rsid w:val="00885341"/>
    <w:rsid w:val="00894E5A"/>
    <w:rsid w:val="008A0267"/>
    <w:rsid w:val="008A2648"/>
    <w:rsid w:val="008A575A"/>
    <w:rsid w:val="008A7841"/>
    <w:rsid w:val="008B0AB0"/>
    <w:rsid w:val="008B1508"/>
    <w:rsid w:val="008B4641"/>
    <w:rsid w:val="008C0C33"/>
    <w:rsid w:val="008C3A9D"/>
    <w:rsid w:val="008D33ED"/>
    <w:rsid w:val="008D6595"/>
    <w:rsid w:val="008E480E"/>
    <w:rsid w:val="008F050E"/>
    <w:rsid w:val="008F2E57"/>
    <w:rsid w:val="0090217E"/>
    <w:rsid w:val="00906657"/>
    <w:rsid w:val="009122B1"/>
    <w:rsid w:val="00914995"/>
    <w:rsid w:val="009168AE"/>
    <w:rsid w:val="00916FB3"/>
    <w:rsid w:val="00926611"/>
    <w:rsid w:val="00927AD0"/>
    <w:rsid w:val="009440A2"/>
    <w:rsid w:val="009474C3"/>
    <w:rsid w:val="00961805"/>
    <w:rsid w:val="00962E6F"/>
    <w:rsid w:val="009640B4"/>
    <w:rsid w:val="009645EB"/>
    <w:rsid w:val="009646CC"/>
    <w:rsid w:val="009656FC"/>
    <w:rsid w:val="00965EFA"/>
    <w:rsid w:val="009662BD"/>
    <w:rsid w:val="00970AB6"/>
    <w:rsid w:val="00970FA4"/>
    <w:rsid w:val="00973238"/>
    <w:rsid w:val="0097419E"/>
    <w:rsid w:val="009763D1"/>
    <w:rsid w:val="00981F11"/>
    <w:rsid w:val="0098257C"/>
    <w:rsid w:val="00985662"/>
    <w:rsid w:val="009876FD"/>
    <w:rsid w:val="009A3143"/>
    <w:rsid w:val="009A5B12"/>
    <w:rsid w:val="009C7C47"/>
    <w:rsid w:val="009D4AAB"/>
    <w:rsid w:val="009D5E93"/>
    <w:rsid w:val="009E4647"/>
    <w:rsid w:val="00A0245F"/>
    <w:rsid w:val="00A11572"/>
    <w:rsid w:val="00A12F9F"/>
    <w:rsid w:val="00A17B42"/>
    <w:rsid w:val="00A276BE"/>
    <w:rsid w:val="00A302EF"/>
    <w:rsid w:val="00A37D77"/>
    <w:rsid w:val="00A4169D"/>
    <w:rsid w:val="00A46B29"/>
    <w:rsid w:val="00A62027"/>
    <w:rsid w:val="00A7438F"/>
    <w:rsid w:val="00A75907"/>
    <w:rsid w:val="00A8595E"/>
    <w:rsid w:val="00A86983"/>
    <w:rsid w:val="00AA47FE"/>
    <w:rsid w:val="00AB2275"/>
    <w:rsid w:val="00AB4C5F"/>
    <w:rsid w:val="00AB5AEF"/>
    <w:rsid w:val="00AB6ABB"/>
    <w:rsid w:val="00AC0E23"/>
    <w:rsid w:val="00AC3FEC"/>
    <w:rsid w:val="00AC5B6F"/>
    <w:rsid w:val="00AD5ABA"/>
    <w:rsid w:val="00AD5CD8"/>
    <w:rsid w:val="00AE2C61"/>
    <w:rsid w:val="00AE6D90"/>
    <w:rsid w:val="00AF6185"/>
    <w:rsid w:val="00B13102"/>
    <w:rsid w:val="00B13910"/>
    <w:rsid w:val="00B13A5C"/>
    <w:rsid w:val="00B152FC"/>
    <w:rsid w:val="00B21EBF"/>
    <w:rsid w:val="00B2681D"/>
    <w:rsid w:val="00B27385"/>
    <w:rsid w:val="00B31EF9"/>
    <w:rsid w:val="00B31FAE"/>
    <w:rsid w:val="00B33D83"/>
    <w:rsid w:val="00B367F9"/>
    <w:rsid w:val="00B3787E"/>
    <w:rsid w:val="00B40415"/>
    <w:rsid w:val="00B42028"/>
    <w:rsid w:val="00B4648C"/>
    <w:rsid w:val="00B61AB6"/>
    <w:rsid w:val="00B743BF"/>
    <w:rsid w:val="00B77B14"/>
    <w:rsid w:val="00B80374"/>
    <w:rsid w:val="00B82D60"/>
    <w:rsid w:val="00B95D75"/>
    <w:rsid w:val="00B9679F"/>
    <w:rsid w:val="00B97D69"/>
    <w:rsid w:val="00BA69AE"/>
    <w:rsid w:val="00BA6FC2"/>
    <w:rsid w:val="00BB4C63"/>
    <w:rsid w:val="00BC0034"/>
    <w:rsid w:val="00BC71BF"/>
    <w:rsid w:val="00BE3AA3"/>
    <w:rsid w:val="00BF177E"/>
    <w:rsid w:val="00BF1AAE"/>
    <w:rsid w:val="00BF359A"/>
    <w:rsid w:val="00BF4CB5"/>
    <w:rsid w:val="00BF6DE4"/>
    <w:rsid w:val="00C02C98"/>
    <w:rsid w:val="00C035A0"/>
    <w:rsid w:val="00C07215"/>
    <w:rsid w:val="00C16014"/>
    <w:rsid w:val="00C21E30"/>
    <w:rsid w:val="00C32D50"/>
    <w:rsid w:val="00C35948"/>
    <w:rsid w:val="00C435AF"/>
    <w:rsid w:val="00C466CB"/>
    <w:rsid w:val="00C57D76"/>
    <w:rsid w:val="00C66340"/>
    <w:rsid w:val="00C67034"/>
    <w:rsid w:val="00C765F2"/>
    <w:rsid w:val="00C77002"/>
    <w:rsid w:val="00C92EB0"/>
    <w:rsid w:val="00C9600F"/>
    <w:rsid w:val="00CA2BB2"/>
    <w:rsid w:val="00CA3FB2"/>
    <w:rsid w:val="00CA52CA"/>
    <w:rsid w:val="00CA6A94"/>
    <w:rsid w:val="00CB1641"/>
    <w:rsid w:val="00CD7334"/>
    <w:rsid w:val="00CE4401"/>
    <w:rsid w:val="00CF428F"/>
    <w:rsid w:val="00D017AC"/>
    <w:rsid w:val="00D06EED"/>
    <w:rsid w:val="00D23997"/>
    <w:rsid w:val="00D30C1E"/>
    <w:rsid w:val="00D31740"/>
    <w:rsid w:val="00D34AFA"/>
    <w:rsid w:val="00D34BDD"/>
    <w:rsid w:val="00D35317"/>
    <w:rsid w:val="00D37D6A"/>
    <w:rsid w:val="00D419B9"/>
    <w:rsid w:val="00D45D7E"/>
    <w:rsid w:val="00D55D32"/>
    <w:rsid w:val="00D63BAE"/>
    <w:rsid w:val="00D710EC"/>
    <w:rsid w:val="00D74701"/>
    <w:rsid w:val="00D75348"/>
    <w:rsid w:val="00D81FE2"/>
    <w:rsid w:val="00D84136"/>
    <w:rsid w:val="00D923B3"/>
    <w:rsid w:val="00D926CF"/>
    <w:rsid w:val="00D96977"/>
    <w:rsid w:val="00D97CCF"/>
    <w:rsid w:val="00DA194C"/>
    <w:rsid w:val="00DA6C27"/>
    <w:rsid w:val="00DB03FC"/>
    <w:rsid w:val="00DB0CEE"/>
    <w:rsid w:val="00DB4760"/>
    <w:rsid w:val="00DD0156"/>
    <w:rsid w:val="00DE5F42"/>
    <w:rsid w:val="00DF08F3"/>
    <w:rsid w:val="00DF275C"/>
    <w:rsid w:val="00DF3FA7"/>
    <w:rsid w:val="00DF4D19"/>
    <w:rsid w:val="00DF5215"/>
    <w:rsid w:val="00E011E4"/>
    <w:rsid w:val="00E13097"/>
    <w:rsid w:val="00E16D67"/>
    <w:rsid w:val="00E25268"/>
    <w:rsid w:val="00E304F6"/>
    <w:rsid w:val="00E34A3B"/>
    <w:rsid w:val="00E36092"/>
    <w:rsid w:val="00E433DC"/>
    <w:rsid w:val="00E4356D"/>
    <w:rsid w:val="00E44166"/>
    <w:rsid w:val="00E44D67"/>
    <w:rsid w:val="00E473DE"/>
    <w:rsid w:val="00E51721"/>
    <w:rsid w:val="00E6306A"/>
    <w:rsid w:val="00E66CEA"/>
    <w:rsid w:val="00E7121D"/>
    <w:rsid w:val="00E73049"/>
    <w:rsid w:val="00E81FFE"/>
    <w:rsid w:val="00E96F7E"/>
    <w:rsid w:val="00EA116A"/>
    <w:rsid w:val="00EA612D"/>
    <w:rsid w:val="00EB1702"/>
    <w:rsid w:val="00EB5EFB"/>
    <w:rsid w:val="00EC6E01"/>
    <w:rsid w:val="00EC78AF"/>
    <w:rsid w:val="00ED74CB"/>
    <w:rsid w:val="00EE5D6C"/>
    <w:rsid w:val="00EF1FA7"/>
    <w:rsid w:val="00EF2462"/>
    <w:rsid w:val="00EF4AAB"/>
    <w:rsid w:val="00F00A72"/>
    <w:rsid w:val="00F04444"/>
    <w:rsid w:val="00F12A2C"/>
    <w:rsid w:val="00F17A65"/>
    <w:rsid w:val="00F24CAA"/>
    <w:rsid w:val="00F25ECA"/>
    <w:rsid w:val="00F26986"/>
    <w:rsid w:val="00F26F31"/>
    <w:rsid w:val="00F27D3C"/>
    <w:rsid w:val="00F347AB"/>
    <w:rsid w:val="00F35F19"/>
    <w:rsid w:val="00F36455"/>
    <w:rsid w:val="00F452F7"/>
    <w:rsid w:val="00F532FB"/>
    <w:rsid w:val="00F53C7C"/>
    <w:rsid w:val="00F53DB3"/>
    <w:rsid w:val="00F541D2"/>
    <w:rsid w:val="00F548A4"/>
    <w:rsid w:val="00F609DA"/>
    <w:rsid w:val="00F716C1"/>
    <w:rsid w:val="00F71F1C"/>
    <w:rsid w:val="00F761BD"/>
    <w:rsid w:val="00F844CC"/>
    <w:rsid w:val="00F845F2"/>
    <w:rsid w:val="00F87A4E"/>
    <w:rsid w:val="00F90782"/>
    <w:rsid w:val="00F939B7"/>
    <w:rsid w:val="00FA074C"/>
    <w:rsid w:val="00FB4547"/>
    <w:rsid w:val="00FB7C01"/>
    <w:rsid w:val="00FC2B86"/>
    <w:rsid w:val="00FD3DC2"/>
    <w:rsid w:val="00FD3E54"/>
    <w:rsid w:val="00FE0446"/>
    <w:rsid w:val="00FF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210C6E"/>
  <w15:chartTrackingRefBased/>
  <w15:docId w15:val="{EE1F0C03-273C-6A4C-A249-4A4757A09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EF246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44C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35F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10">
    <w:name w:val="标题 1 字符"/>
    <w:basedOn w:val="a0"/>
    <w:link w:val="1"/>
    <w:rsid w:val="00EF2462"/>
    <w:rPr>
      <w:b/>
      <w:bCs/>
      <w:kern w:val="44"/>
      <w:sz w:val="44"/>
      <w:szCs w:val="44"/>
    </w:rPr>
  </w:style>
  <w:style w:type="character" w:styleId="a4">
    <w:name w:val="Hyperlink"/>
    <w:basedOn w:val="a0"/>
    <w:uiPriority w:val="99"/>
    <w:unhideWhenUsed/>
    <w:rsid w:val="00F452F7"/>
    <w:rPr>
      <w:color w:val="0000FF"/>
      <w:u w:val="single"/>
    </w:rPr>
  </w:style>
  <w:style w:type="paragraph" w:styleId="TOC1">
    <w:name w:val="toc 1"/>
    <w:basedOn w:val="a"/>
    <w:next w:val="a"/>
    <w:uiPriority w:val="39"/>
    <w:unhideWhenUsed/>
    <w:rsid w:val="0025320C"/>
    <w:pPr>
      <w:spacing w:before="240" w:after="120"/>
      <w:jc w:val="left"/>
    </w:pPr>
    <w:rPr>
      <w:rFonts w:eastAsiaTheme="minorHAnsi"/>
      <w:b/>
      <w:bCs/>
      <w:sz w:val="20"/>
      <w:szCs w:val="20"/>
    </w:rPr>
  </w:style>
  <w:style w:type="paragraph" w:customStyle="1" w:styleId="TOC10">
    <w:name w:val="TOC 标题1"/>
    <w:basedOn w:val="1"/>
    <w:next w:val="a"/>
    <w:uiPriority w:val="39"/>
    <w:unhideWhenUsed/>
    <w:qFormat/>
    <w:rsid w:val="0025320C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F844CC"/>
    <w:rPr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1D6C6A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2">
    <w:name w:val="toc 2"/>
    <w:basedOn w:val="a"/>
    <w:next w:val="a"/>
    <w:autoRedefine/>
    <w:uiPriority w:val="39"/>
    <w:unhideWhenUsed/>
    <w:rsid w:val="001D6C6A"/>
    <w:pPr>
      <w:spacing w:before="120"/>
      <w:ind w:left="210"/>
      <w:jc w:val="left"/>
    </w:pPr>
    <w:rPr>
      <w:rFonts w:eastAsiaTheme="minorHAnsi"/>
      <w:i/>
      <w:iC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1D6C6A"/>
    <w:pPr>
      <w:ind w:left="420"/>
      <w:jc w:val="left"/>
    </w:pPr>
    <w:rPr>
      <w:rFonts w:eastAsiaTheme="minorHAnsi"/>
      <w:sz w:val="20"/>
      <w:szCs w:val="20"/>
    </w:rPr>
  </w:style>
  <w:style w:type="paragraph" w:styleId="TOC4">
    <w:name w:val="toc 4"/>
    <w:basedOn w:val="a"/>
    <w:next w:val="a"/>
    <w:autoRedefine/>
    <w:uiPriority w:val="39"/>
    <w:semiHidden/>
    <w:unhideWhenUsed/>
    <w:rsid w:val="001D6C6A"/>
    <w:pPr>
      <w:ind w:left="630"/>
      <w:jc w:val="left"/>
    </w:pPr>
    <w:rPr>
      <w:rFonts w:eastAsia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semiHidden/>
    <w:unhideWhenUsed/>
    <w:rsid w:val="001D6C6A"/>
    <w:pPr>
      <w:ind w:left="840"/>
      <w:jc w:val="left"/>
    </w:pPr>
    <w:rPr>
      <w:rFonts w:eastAsia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semiHidden/>
    <w:unhideWhenUsed/>
    <w:rsid w:val="001D6C6A"/>
    <w:pPr>
      <w:ind w:left="1050"/>
      <w:jc w:val="left"/>
    </w:pPr>
    <w:rPr>
      <w:rFonts w:eastAsia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semiHidden/>
    <w:unhideWhenUsed/>
    <w:rsid w:val="001D6C6A"/>
    <w:pPr>
      <w:ind w:left="1260"/>
      <w:jc w:val="left"/>
    </w:pPr>
    <w:rPr>
      <w:rFonts w:eastAsia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semiHidden/>
    <w:unhideWhenUsed/>
    <w:rsid w:val="001D6C6A"/>
    <w:pPr>
      <w:ind w:left="1470"/>
      <w:jc w:val="left"/>
    </w:pPr>
    <w:rPr>
      <w:rFonts w:eastAsia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semiHidden/>
    <w:unhideWhenUsed/>
    <w:rsid w:val="001D6C6A"/>
    <w:pPr>
      <w:ind w:left="1680"/>
      <w:jc w:val="left"/>
    </w:pPr>
    <w:rPr>
      <w:rFonts w:eastAsiaTheme="minorHAns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6815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815E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815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815EC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5D27D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D27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280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13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56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18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4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hyperlink" Target="https://www.baidu.com/link?url=Q1c37gVdfIoGXKIQKkG_a1B2OblFqx0KyIxBSQt6v9vcnr7LOiQlbqHJOj8aqPe8nCcoYZHAm2wpgjXtUVYYJHrFa5xbyixGQ2zEZrO_Utp_xeBmMFjfO12wK3ZIt7ig&amp;wd=&amp;eqid=a5d875a00002b334000000066229f8d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B198B4-97E5-41B5-BB2C-973DEE654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ll</cp:lastModifiedBy>
  <cp:revision>2</cp:revision>
  <dcterms:created xsi:type="dcterms:W3CDTF">2022-05-01T07:50:00Z</dcterms:created>
  <dcterms:modified xsi:type="dcterms:W3CDTF">2022-05-01T07:50:00Z</dcterms:modified>
</cp:coreProperties>
</file>